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FFAD5" w14:textId="77777777" w:rsidR="0041793F" w:rsidRPr="009213F0" w:rsidRDefault="0041793F" w:rsidP="0041793F">
      <w:pPr>
        <w:tabs>
          <w:tab w:val="left" w:pos="7371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213F0">
        <w:rPr>
          <w:rFonts w:ascii="Times New Roman" w:hAnsi="Times New Roman" w:cs="Times New Roman"/>
          <w:b/>
          <w:sz w:val="28"/>
          <w:szCs w:val="28"/>
        </w:rPr>
        <w:t>Tyrosine phosphatase STEP</w:t>
      </w:r>
      <w:r w:rsidRPr="00665903">
        <w:rPr>
          <w:rFonts w:ascii="Times New Roman" w:hAnsi="Times New Roman" w:cs="Times New Roman"/>
          <w:b/>
          <w:sz w:val="28"/>
          <w:szCs w:val="28"/>
          <w:vertAlign w:val="subscript"/>
        </w:rPr>
        <w:t>61</w:t>
      </w:r>
      <w:r w:rsidRPr="009213F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1C695DE" w14:textId="77777777" w:rsidR="0041793F" w:rsidRPr="009213F0" w:rsidRDefault="0041793F" w:rsidP="0041793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213F0">
        <w:rPr>
          <w:rFonts w:ascii="Times New Roman" w:hAnsi="Times New Roman" w:cs="Times New Roman"/>
          <w:b/>
          <w:sz w:val="28"/>
          <w:szCs w:val="28"/>
        </w:rPr>
        <w:t xml:space="preserve">in human dementia and </w:t>
      </w:r>
      <w:r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Pr="009213F0">
        <w:rPr>
          <w:rFonts w:ascii="Times New Roman" w:hAnsi="Times New Roman" w:cs="Times New Roman"/>
          <w:b/>
          <w:sz w:val="28"/>
          <w:szCs w:val="28"/>
        </w:rPr>
        <w:t>animal models</w:t>
      </w:r>
      <w:r>
        <w:rPr>
          <w:rFonts w:ascii="Times New Roman" w:hAnsi="Times New Roman" w:cs="Times New Roman"/>
          <w:b/>
          <w:sz w:val="28"/>
          <w:szCs w:val="28"/>
        </w:rPr>
        <w:t xml:space="preserve"> with amyloid and tau pathology</w:t>
      </w:r>
    </w:p>
    <w:p w14:paraId="6A705357" w14:textId="77777777" w:rsidR="0041793F" w:rsidRPr="006D7B64" w:rsidRDefault="0041793F" w:rsidP="0041793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3A2DCF" w14:textId="77777777" w:rsidR="0041793F" w:rsidRDefault="0041793F" w:rsidP="0041793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7B64">
        <w:rPr>
          <w:rFonts w:ascii="Times New Roman" w:hAnsi="Times New Roman" w:cs="Times New Roman"/>
          <w:sz w:val="24"/>
          <w:szCs w:val="24"/>
        </w:rPr>
        <w:t>Deonne Tayl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7B64">
        <w:rPr>
          <w:rFonts w:ascii="Times New Roman" w:hAnsi="Times New Roman" w:cs="Times New Roman"/>
          <w:sz w:val="24"/>
          <w:szCs w:val="24"/>
        </w:rPr>
        <w:t>, Andrew Kneyns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D7B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rlo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n Roijen</w:t>
      </w:r>
      <w:r w:rsidRPr="009213F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7B64">
        <w:rPr>
          <w:rFonts w:ascii="Times New Roman" w:hAnsi="Times New Roman" w:cs="Times New Roman"/>
          <w:sz w:val="24"/>
          <w:szCs w:val="24"/>
        </w:rPr>
        <w:t>&amp; Jürgen Götz</w:t>
      </w:r>
      <w:r w:rsidRPr="009213F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CFC4C0B" w14:textId="77777777" w:rsidR="0041793F" w:rsidRPr="006D7B64" w:rsidRDefault="0041793F" w:rsidP="0041793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FE26ED" w14:textId="77777777" w:rsidR="0041793F" w:rsidRDefault="0041793F" w:rsidP="004179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7B64">
        <w:rPr>
          <w:rFonts w:ascii="Times New Roman" w:hAnsi="Times New Roman" w:cs="Times New Roman"/>
          <w:sz w:val="24"/>
          <w:szCs w:val="24"/>
        </w:rPr>
        <w:t>Clem Jones Centre of Ageing and Dementia Resear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D7B64">
        <w:rPr>
          <w:rFonts w:ascii="Times New Roman" w:hAnsi="Times New Roman" w:cs="Times New Roman"/>
          <w:sz w:val="24"/>
          <w:szCs w:val="24"/>
        </w:rPr>
        <w:t xml:space="preserve"> Queensland Brain Institute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D7B64">
        <w:rPr>
          <w:rFonts w:ascii="Times New Roman" w:hAnsi="Times New Roman" w:cs="Times New Roman"/>
          <w:sz w:val="24"/>
          <w:szCs w:val="24"/>
        </w:rPr>
        <w:t>University of Queensland, St. Lucia Campus, QLD, Australia</w:t>
      </w:r>
    </w:p>
    <w:p w14:paraId="72281F45" w14:textId="77777777" w:rsidR="0041793F" w:rsidRPr="009213F0" w:rsidRDefault="0041793F" w:rsidP="0041793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3CF">
        <w:rPr>
          <w:rFonts w:ascii="Times New Roman" w:hAnsi="Times New Roman" w:cs="Times New Roman"/>
          <w:sz w:val="24"/>
          <w:szCs w:val="24"/>
        </w:rPr>
        <w:t>New South Wales Brain Bank, The University of Sydney, Sydney, NSW, Australia</w:t>
      </w:r>
    </w:p>
    <w:p w14:paraId="76D5C897" w14:textId="77777777" w:rsidR="00EA7BC6" w:rsidRDefault="00EA7BC6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23A9461" w14:textId="77777777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3C246C47"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S AND METHODS</w:t>
      </w:r>
    </w:p>
    <w:p w14:paraId="41C49CF8" w14:textId="77777777" w:rsidR="00F16AD1" w:rsidRDefault="00F16AD1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sz w:val="24"/>
          <w:szCs w:val="24"/>
          <w:u w:val="single"/>
        </w:rPr>
        <w:t>METHODS</w:t>
      </w: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C5B1A31" w14:textId="51F86842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agents and antibodies</w:t>
      </w:r>
    </w:p>
    <w:p w14:paraId="0E08922F" w14:textId="77777777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>Anti-GAPDH antibody (#MAB374), anti-Actin (#MAB1501R), anti-PSD95 (#MABN68), anti-STEP (cell signalling, #4396), anti-non phospho STEP (#5659), anti-Tau (DAKO Tau) and anti-AT8 (#MN1020).</w:t>
      </w:r>
    </w:p>
    <w:p w14:paraId="79DCDA61" w14:textId="77777777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an samples</w:t>
      </w:r>
    </w:p>
    <w:p w14:paraId="4A050AC9" w14:textId="141BC49F" w:rsidR="00E620AD" w:rsidRDefault="00C464C3" w:rsidP="00C464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 xml:space="preserve">Human brain samples were obtained from the Sydney Brain Bank and approved by the Human Ethics Committee for use in this study. Mildly cognitive impaired (MCI), Alzheimer’s disease (AD), </w:t>
      </w:r>
      <w:r w:rsidR="00F16AD1" w:rsidRPr="3C246C47">
        <w:rPr>
          <w:rFonts w:ascii="Times New Roman" w:hAnsi="Times New Roman" w:cs="Times New Roman"/>
          <w:sz w:val="24"/>
          <w:szCs w:val="24"/>
        </w:rPr>
        <w:t>front</w:t>
      </w:r>
      <w:r w:rsidR="00F16AD1">
        <w:rPr>
          <w:rFonts w:ascii="Times New Roman" w:hAnsi="Times New Roman" w:cs="Times New Roman"/>
          <w:sz w:val="24"/>
          <w:szCs w:val="24"/>
        </w:rPr>
        <w:t>o</w:t>
      </w:r>
      <w:r w:rsidRPr="3C246C47">
        <w:rPr>
          <w:rFonts w:ascii="Times New Roman" w:hAnsi="Times New Roman" w:cs="Times New Roman"/>
          <w:sz w:val="24"/>
          <w:szCs w:val="24"/>
        </w:rPr>
        <w:t>temporal dementia</w:t>
      </w:r>
      <w:r w:rsidR="0089043B">
        <w:rPr>
          <w:rFonts w:ascii="Times New Roman" w:hAnsi="Times New Roman" w:cs="Times New Roman"/>
          <w:sz w:val="24"/>
          <w:szCs w:val="24"/>
        </w:rPr>
        <w:t xml:space="preserve"> with </w:t>
      </w:r>
      <w:r w:rsidR="007C0B2E">
        <w:rPr>
          <w:rFonts w:ascii="Times New Roman" w:hAnsi="Times New Roman" w:cs="Times New Roman"/>
          <w:sz w:val="24"/>
          <w:szCs w:val="24"/>
        </w:rPr>
        <w:t>tau</w:t>
      </w:r>
      <w:r w:rsidRPr="3C246C47">
        <w:rPr>
          <w:rFonts w:ascii="Times New Roman" w:hAnsi="Times New Roman" w:cs="Times New Roman"/>
          <w:sz w:val="24"/>
          <w:szCs w:val="24"/>
        </w:rPr>
        <w:t xml:space="preserve"> (FTD</w:t>
      </w:r>
      <w:r w:rsidR="007C0B2E">
        <w:rPr>
          <w:rFonts w:ascii="Times New Roman" w:hAnsi="Times New Roman" w:cs="Times New Roman"/>
          <w:sz w:val="24"/>
          <w:szCs w:val="24"/>
        </w:rPr>
        <w:t>-tau</w:t>
      </w:r>
      <w:r w:rsidRPr="3C246C47">
        <w:rPr>
          <w:rFonts w:ascii="Times New Roman" w:hAnsi="Times New Roman" w:cs="Times New Roman"/>
          <w:sz w:val="24"/>
          <w:szCs w:val="24"/>
        </w:rPr>
        <w:t>) and control tissue samples were from the superior frontal cortex.</w:t>
      </w:r>
      <w:r w:rsidR="00AA3AA4">
        <w:rPr>
          <w:rFonts w:ascii="Times New Roman" w:hAnsi="Times New Roman" w:cs="Times New Roman"/>
          <w:sz w:val="24"/>
          <w:szCs w:val="24"/>
        </w:rPr>
        <w:t xml:space="preserve"> </w:t>
      </w:r>
      <w:r w:rsidR="00AA3AA4" w:rsidRPr="008F1608">
        <w:rPr>
          <w:rFonts w:ascii="Times New Roman" w:hAnsi="Times New Roman" w:cs="Times New Roman"/>
          <w:sz w:val="24"/>
          <w:szCs w:val="24"/>
        </w:rPr>
        <w:t>Control cases were</w:t>
      </w:r>
      <w:r w:rsidR="00AA3AA4" w:rsidRPr="008F1608">
        <w:t xml:space="preserve"> </w:t>
      </w:r>
      <w:r w:rsidR="00AA3AA4" w:rsidRPr="008F1608">
        <w:rPr>
          <w:rFonts w:ascii="Times New Roman" w:hAnsi="Times New Roman" w:cs="Times New Roman"/>
          <w:sz w:val="24"/>
          <w:szCs w:val="24"/>
        </w:rPr>
        <w:t>defined clinical</w:t>
      </w:r>
      <w:r w:rsidR="00351B36" w:rsidRPr="008F1608">
        <w:rPr>
          <w:rFonts w:ascii="Times New Roman" w:hAnsi="Times New Roman" w:cs="Times New Roman"/>
          <w:sz w:val="24"/>
          <w:szCs w:val="24"/>
        </w:rPr>
        <w:t>ly</w:t>
      </w:r>
      <w:r w:rsidR="00F2237C">
        <w:rPr>
          <w:rFonts w:ascii="Times New Roman" w:hAnsi="Times New Roman" w:cs="Times New Roman"/>
          <w:sz w:val="24"/>
          <w:szCs w:val="24"/>
        </w:rPr>
        <w:t>,</w:t>
      </w:r>
      <w:r w:rsidR="00FC2908" w:rsidRPr="008F16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C2908" w:rsidRPr="008F1608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AA3AA4" w:rsidRPr="008F1608">
        <w:rPr>
          <w:rFonts w:ascii="Times New Roman" w:hAnsi="Times New Roman" w:cs="Times New Roman"/>
          <w:sz w:val="24"/>
          <w:szCs w:val="24"/>
        </w:rPr>
        <w:t xml:space="preserve"> with no cognitive decline detect</w:t>
      </w:r>
      <w:r w:rsidR="00FF2EB2" w:rsidRPr="008F1608">
        <w:rPr>
          <w:rFonts w:ascii="Times New Roman" w:hAnsi="Times New Roman" w:cs="Times New Roman"/>
          <w:sz w:val="24"/>
          <w:szCs w:val="24"/>
        </w:rPr>
        <w:t>able</w:t>
      </w:r>
      <w:r w:rsidR="00351B36" w:rsidRPr="008F1608">
        <w:rPr>
          <w:rFonts w:ascii="Times New Roman" w:hAnsi="Times New Roman" w:cs="Times New Roman"/>
          <w:sz w:val="24"/>
          <w:szCs w:val="24"/>
        </w:rPr>
        <w:t>.</w:t>
      </w:r>
      <w:r w:rsidR="00AA3AA4">
        <w:rPr>
          <w:rFonts w:ascii="Times New Roman" w:hAnsi="Times New Roman" w:cs="Times New Roman"/>
          <w:sz w:val="24"/>
          <w:szCs w:val="24"/>
        </w:rPr>
        <w:t xml:space="preserve"> </w:t>
      </w:r>
      <w:r w:rsidR="00F2237C">
        <w:rPr>
          <w:rFonts w:ascii="Times New Roman" w:hAnsi="Times New Roman" w:cs="Times New Roman"/>
          <w:sz w:val="24"/>
          <w:szCs w:val="24"/>
        </w:rPr>
        <w:t>M</w:t>
      </w:r>
      <w:r w:rsidR="00C91650">
        <w:rPr>
          <w:rFonts w:ascii="Times New Roman" w:hAnsi="Times New Roman" w:cs="Times New Roman"/>
          <w:sz w:val="24"/>
          <w:szCs w:val="24"/>
        </w:rPr>
        <w:t>CI cases did not meet NIA Reagan AD criteria for AD, which</w:t>
      </w:r>
      <w:r w:rsidR="00E326D9">
        <w:rPr>
          <w:rFonts w:ascii="Times New Roman" w:hAnsi="Times New Roman" w:cs="Times New Roman"/>
          <w:sz w:val="24"/>
          <w:szCs w:val="24"/>
        </w:rPr>
        <w:t xml:space="preserve"> </w:t>
      </w:r>
      <w:r w:rsidR="00EB5988">
        <w:rPr>
          <w:rFonts w:ascii="Times New Roman" w:hAnsi="Times New Roman" w:cs="Times New Roman"/>
          <w:sz w:val="24"/>
          <w:szCs w:val="24"/>
        </w:rPr>
        <w:t xml:space="preserve">requires diagnosis </w:t>
      </w:r>
      <w:r w:rsidR="00E326D9">
        <w:rPr>
          <w:rFonts w:ascii="Times New Roman" w:hAnsi="Times New Roman" w:cs="Times New Roman"/>
          <w:sz w:val="24"/>
          <w:szCs w:val="24"/>
        </w:rPr>
        <w:t xml:space="preserve">of both neurofibrillary tangles (Braak) and </w:t>
      </w:r>
      <w:r w:rsidR="00EB5988">
        <w:rPr>
          <w:rFonts w:ascii="Times New Roman" w:hAnsi="Times New Roman" w:cs="Times New Roman"/>
          <w:sz w:val="24"/>
          <w:szCs w:val="24"/>
        </w:rPr>
        <w:t>neuritic plaque (CERAD).</w:t>
      </w:r>
      <w:r w:rsidR="00D65A74" w:rsidRPr="3C246C47" w:rsidDel="00D65A74">
        <w:rPr>
          <w:rFonts w:ascii="Times New Roman" w:hAnsi="Times New Roman" w:cs="Times New Roman"/>
          <w:sz w:val="24"/>
          <w:szCs w:val="24"/>
        </w:rPr>
        <w:t xml:space="preserve"> </w:t>
      </w:r>
      <w:r w:rsidR="00B407DB">
        <w:rPr>
          <w:rFonts w:ascii="Times New Roman" w:hAnsi="Times New Roman" w:cs="Times New Roman"/>
          <w:sz w:val="24"/>
          <w:szCs w:val="24"/>
        </w:rPr>
        <w:t xml:space="preserve">FTD-tau </w:t>
      </w:r>
      <w:r w:rsidR="00772BAD">
        <w:rPr>
          <w:rFonts w:ascii="Times New Roman" w:hAnsi="Times New Roman" w:cs="Times New Roman"/>
          <w:sz w:val="24"/>
          <w:szCs w:val="24"/>
        </w:rPr>
        <w:t>cases were determined and differentiated based on</w:t>
      </w:r>
      <w:r w:rsidR="00592E3A" w:rsidRPr="2FB6F049">
        <w:rPr>
          <w:rFonts w:ascii="Times New Roman" w:hAnsi="Times New Roman" w:cs="Times New Roman"/>
          <w:sz w:val="24"/>
          <w:szCs w:val="24"/>
        </w:rPr>
        <w:t xml:space="preserve"> published neuropathological consensus criteria, with histopathological assessment of both tau-positive astrocytes (astrocytic plaques/tufted astrocytes/ramified astrocytes) and/or tau-positive neurons (Pick bodies/globose tangles).</w:t>
      </w:r>
    </w:p>
    <w:p w14:paraId="6BE78E8E" w14:textId="77777777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perimental Mice</w:t>
      </w:r>
    </w:p>
    <w:p w14:paraId="2D54DE9D" w14:textId="4F5697AC" w:rsidR="00C464C3" w:rsidRPr="00E5675A" w:rsidRDefault="00C464C3" w:rsidP="00EB02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>The</w:t>
      </w:r>
      <w:r w:rsidR="00754184">
        <w:rPr>
          <w:rFonts w:ascii="Times New Roman" w:hAnsi="Times New Roman" w:cs="Times New Roman"/>
          <w:sz w:val="24"/>
          <w:szCs w:val="24"/>
        </w:rPr>
        <w:t xml:space="preserve"> following transgenic mice were used in the study, together with </w:t>
      </w:r>
      <w:r w:rsidR="00EB0289">
        <w:rPr>
          <w:rFonts w:ascii="Times New Roman" w:hAnsi="Times New Roman" w:cs="Times New Roman"/>
          <w:sz w:val="24"/>
          <w:szCs w:val="24"/>
        </w:rPr>
        <w:t xml:space="preserve">age-matched </w:t>
      </w:r>
      <w:r w:rsidR="00754184">
        <w:rPr>
          <w:rFonts w:ascii="Times New Roman" w:hAnsi="Times New Roman" w:cs="Times New Roman"/>
          <w:sz w:val="24"/>
          <w:szCs w:val="24"/>
        </w:rPr>
        <w:t>non-transgenic littermate controls:</w:t>
      </w:r>
      <w:r w:rsidRPr="3C246C47">
        <w:rPr>
          <w:rFonts w:ascii="Times New Roman" w:hAnsi="Times New Roman" w:cs="Times New Roman"/>
          <w:sz w:val="24"/>
          <w:szCs w:val="24"/>
        </w:rPr>
        <w:t xml:space="preserve"> APP23</w:t>
      </w:r>
      <w:r w:rsidR="00754184">
        <w:rPr>
          <w:rFonts w:ascii="Times New Roman" w:hAnsi="Times New Roman" w:cs="Times New Roman"/>
          <w:sz w:val="24"/>
          <w:szCs w:val="24"/>
        </w:rPr>
        <w:t xml:space="preserve"> mice express</w:t>
      </w:r>
      <w:r w:rsidRPr="3C246C47">
        <w:rPr>
          <w:rFonts w:ascii="Times New Roman" w:hAnsi="Times New Roman" w:cs="Times New Roman"/>
          <w:sz w:val="24"/>
          <w:szCs w:val="24"/>
        </w:rPr>
        <w:t xml:space="preserve"> the </w:t>
      </w:r>
      <w:r w:rsidR="00754184">
        <w:rPr>
          <w:rFonts w:ascii="Times New Roman" w:hAnsi="Times New Roman" w:cs="Times New Roman"/>
          <w:sz w:val="24"/>
          <w:szCs w:val="24"/>
        </w:rPr>
        <w:t xml:space="preserve">human APP gene together with the </w:t>
      </w:r>
      <w:r w:rsidRPr="3C246C47">
        <w:rPr>
          <w:rFonts w:ascii="Times New Roman" w:hAnsi="Times New Roman" w:cs="Times New Roman"/>
          <w:sz w:val="24"/>
          <w:szCs w:val="24"/>
        </w:rPr>
        <w:t xml:space="preserve">Swedish </w:t>
      </w:r>
      <w:r w:rsidR="00754184">
        <w:rPr>
          <w:rFonts w:ascii="Times New Roman" w:hAnsi="Times New Roman" w:cs="Times New Roman"/>
          <w:sz w:val="24"/>
          <w:szCs w:val="24"/>
        </w:rPr>
        <w:t>double mutation</w:t>
      </w:r>
      <w:r w:rsidR="00754184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KM670/671NL under </w:t>
      </w:r>
      <w:r w:rsidR="00F16AD1">
        <w:rPr>
          <w:rFonts w:ascii="Times New Roman" w:hAnsi="Times New Roman" w:cs="Times New Roman"/>
          <w:sz w:val="24"/>
          <w:szCs w:val="24"/>
        </w:rPr>
        <w:t xml:space="preserve">control of </w:t>
      </w:r>
      <w:r w:rsidRPr="3C246C47">
        <w:rPr>
          <w:rFonts w:ascii="Times New Roman" w:hAnsi="Times New Roman" w:cs="Times New Roman"/>
          <w:sz w:val="24"/>
          <w:szCs w:val="24"/>
        </w:rPr>
        <w:t xml:space="preserve">the murine Thy1 promoter. </w:t>
      </w:r>
      <w:r w:rsidR="00754184">
        <w:rPr>
          <w:rFonts w:ascii="Times New Roman" w:hAnsi="Times New Roman" w:cs="Times New Roman"/>
          <w:sz w:val="24"/>
          <w:szCs w:val="24"/>
        </w:rPr>
        <w:t>The</w:t>
      </w:r>
      <w:r w:rsidR="00754184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mice are characterized by amyloid plaques </w:t>
      </w:r>
      <w:r w:rsidR="00F16AD1">
        <w:rPr>
          <w:rFonts w:ascii="Times New Roman" w:hAnsi="Times New Roman" w:cs="Times New Roman"/>
          <w:sz w:val="24"/>
          <w:szCs w:val="24"/>
        </w:rPr>
        <w:t xml:space="preserve">throughout the cortex and hippocampus, synaptic and subtle neuronal loss, as well as </w:t>
      </w:r>
      <w:r w:rsidRPr="3C246C47">
        <w:rPr>
          <w:rFonts w:ascii="Times New Roman" w:hAnsi="Times New Roman" w:cs="Times New Roman"/>
          <w:sz w:val="24"/>
          <w:szCs w:val="24"/>
        </w:rPr>
        <w:t xml:space="preserve">learning and memory </w:t>
      </w:r>
      <w:r w:rsidR="00F16AD1">
        <w:rPr>
          <w:rFonts w:ascii="Times New Roman" w:hAnsi="Times New Roman" w:cs="Times New Roman"/>
          <w:sz w:val="24"/>
          <w:szCs w:val="24"/>
        </w:rPr>
        <w:t>impairments</w:t>
      </w:r>
      <w:r w:rsidRPr="3C246C47">
        <w:rPr>
          <w:rFonts w:ascii="Times New Roman" w:hAnsi="Times New Roman" w:cs="Times New Roman"/>
          <w:sz w:val="24"/>
          <w:szCs w:val="24"/>
        </w:rPr>
        <w:t>. K3 mice</w:t>
      </w:r>
      <w:r w:rsidR="003234AB">
        <w:rPr>
          <w:rFonts w:ascii="Times New Roman" w:hAnsi="Times New Roman" w:cs="Times New Roman"/>
          <w:sz w:val="24"/>
          <w:szCs w:val="24"/>
        </w:rPr>
        <w:t xml:space="preserve"> are a model of primar</w:t>
      </w:r>
      <w:r w:rsidR="0099333B">
        <w:rPr>
          <w:rFonts w:ascii="Times New Roman" w:hAnsi="Times New Roman" w:cs="Times New Roman"/>
          <w:sz w:val="24"/>
          <w:szCs w:val="24"/>
        </w:rPr>
        <w:t>y tauopathy that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754184">
        <w:rPr>
          <w:rFonts w:ascii="Times New Roman" w:hAnsi="Times New Roman" w:cs="Times New Roman"/>
          <w:sz w:val="24"/>
          <w:szCs w:val="24"/>
        </w:rPr>
        <w:t xml:space="preserve">express human </w:t>
      </w:r>
      <w:r w:rsidR="00EB0289">
        <w:rPr>
          <w:rFonts w:ascii="Times New Roman" w:hAnsi="Times New Roman" w:cs="Times New Roman"/>
          <w:sz w:val="24"/>
          <w:szCs w:val="24"/>
        </w:rPr>
        <w:t xml:space="preserve">1N4R </w:t>
      </w:r>
      <w:r w:rsidR="00754184">
        <w:rPr>
          <w:rFonts w:ascii="Times New Roman" w:hAnsi="Times New Roman" w:cs="Times New Roman"/>
          <w:sz w:val="24"/>
          <w:szCs w:val="24"/>
        </w:rPr>
        <w:t>tau</w:t>
      </w:r>
      <w:r w:rsidR="00EB0289">
        <w:rPr>
          <w:rFonts w:ascii="Times New Roman" w:hAnsi="Times New Roman" w:cs="Times New Roman"/>
          <w:sz w:val="24"/>
          <w:szCs w:val="24"/>
        </w:rPr>
        <w:t xml:space="preserve"> </w:t>
      </w:r>
      <w:r w:rsidR="0099333B">
        <w:rPr>
          <w:rFonts w:ascii="Times New Roman" w:hAnsi="Times New Roman" w:cs="Times New Roman"/>
          <w:sz w:val="24"/>
          <w:szCs w:val="24"/>
        </w:rPr>
        <w:t>with the</w:t>
      </w:r>
      <w:r w:rsidRPr="3C246C47">
        <w:rPr>
          <w:rFonts w:ascii="Times New Roman" w:hAnsi="Times New Roman" w:cs="Times New Roman"/>
          <w:sz w:val="24"/>
          <w:szCs w:val="24"/>
        </w:rPr>
        <w:t xml:space="preserve"> K369</w:t>
      </w:r>
      <w:r w:rsidR="00643C11">
        <w:rPr>
          <w:rFonts w:ascii="Times New Roman" w:hAnsi="Times New Roman" w:cs="Times New Roman"/>
          <w:sz w:val="24"/>
          <w:szCs w:val="24"/>
        </w:rPr>
        <w:t>I</w:t>
      </w:r>
      <w:r w:rsidRPr="3C246C47">
        <w:rPr>
          <w:rFonts w:ascii="Times New Roman" w:hAnsi="Times New Roman" w:cs="Times New Roman"/>
          <w:sz w:val="24"/>
          <w:szCs w:val="24"/>
        </w:rPr>
        <w:t xml:space="preserve"> mutation </w:t>
      </w:r>
      <w:r w:rsidR="0099333B">
        <w:rPr>
          <w:rFonts w:ascii="Times New Roman" w:hAnsi="Times New Roman" w:cs="Times New Roman"/>
          <w:sz w:val="24"/>
          <w:szCs w:val="24"/>
        </w:rPr>
        <w:t>identified in patients with PiD</w:t>
      </w:r>
      <w:r w:rsidR="00EB0289">
        <w:rPr>
          <w:rFonts w:ascii="Times New Roman" w:hAnsi="Times New Roman" w:cs="Times New Roman"/>
          <w:sz w:val="24"/>
          <w:szCs w:val="24"/>
        </w:rPr>
        <w:t>,</w:t>
      </w:r>
      <w:r w:rsidR="00F16AD1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expressed under </w:t>
      </w:r>
      <w:r w:rsidR="00F16AD1">
        <w:rPr>
          <w:rFonts w:ascii="Times New Roman" w:hAnsi="Times New Roman" w:cs="Times New Roman"/>
          <w:sz w:val="24"/>
          <w:szCs w:val="24"/>
        </w:rPr>
        <w:t xml:space="preserve">control of </w:t>
      </w:r>
      <w:r w:rsidRPr="3C246C47">
        <w:rPr>
          <w:rFonts w:ascii="Times New Roman" w:hAnsi="Times New Roman" w:cs="Times New Roman"/>
          <w:sz w:val="24"/>
          <w:szCs w:val="24"/>
        </w:rPr>
        <w:t xml:space="preserve">the murine Thy1.2 promoter. </w:t>
      </w:r>
      <w:r w:rsidR="00EB0289" w:rsidRPr="3C246C47">
        <w:rPr>
          <w:rFonts w:ascii="Times New Roman" w:hAnsi="Times New Roman" w:cs="Times New Roman"/>
          <w:sz w:val="24"/>
          <w:szCs w:val="24"/>
        </w:rPr>
        <w:t>Th</w:t>
      </w:r>
      <w:r w:rsidR="00EB0289">
        <w:rPr>
          <w:rFonts w:ascii="Times New Roman" w:hAnsi="Times New Roman" w:cs="Times New Roman"/>
          <w:sz w:val="24"/>
          <w:szCs w:val="24"/>
        </w:rPr>
        <w:t>e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mice </w:t>
      </w:r>
      <w:r w:rsidR="00EB0289">
        <w:rPr>
          <w:rFonts w:ascii="Times New Roman" w:hAnsi="Times New Roman" w:cs="Times New Roman"/>
          <w:sz w:val="24"/>
          <w:szCs w:val="24"/>
        </w:rPr>
        <w:t>are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lastRenderedPageBreak/>
        <w:t xml:space="preserve">characterized by </w:t>
      </w:r>
      <w:r w:rsidR="00EB0289" w:rsidRPr="00EB0289">
        <w:rPr>
          <w:rFonts w:ascii="Times New Roman" w:hAnsi="Times New Roman" w:cs="Times New Roman"/>
          <w:sz w:val="24"/>
          <w:szCs w:val="24"/>
        </w:rPr>
        <w:t>intraneuronal tau aggregates</w:t>
      </w:r>
      <w:r w:rsidR="00EB0289">
        <w:rPr>
          <w:rFonts w:ascii="Times New Roman" w:hAnsi="Times New Roman" w:cs="Times New Roman"/>
          <w:sz w:val="24"/>
          <w:szCs w:val="24"/>
        </w:rPr>
        <w:t xml:space="preserve"> that </w:t>
      </w:r>
      <w:r w:rsidR="00EB0289" w:rsidRPr="00EB0289">
        <w:rPr>
          <w:rFonts w:ascii="Times New Roman" w:hAnsi="Times New Roman" w:cs="Times New Roman"/>
          <w:sz w:val="24"/>
          <w:szCs w:val="24"/>
        </w:rPr>
        <w:t>predominant</w:t>
      </w:r>
      <w:r w:rsidR="00EB0289">
        <w:rPr>
          <w:rFonts w:ascii="Times New Roman" w:hAnsi="Times New Roman" w:cs="Times New Roman"/>
          <w:sz w:val="24"/>
          <w:szCs w:val="24"/>
        </w:rPr>
        <w:t>ly</w:t>
      </w:r>
      <w:r w:rsidR="00EB0289" w:rsidRPr="00EB0289">
        <w:rPr>
          <w:rFonts w:ascii="Times New Roman" w:hAnsi="Times New Roman" w:cs="Times New Roman"/>
          <w:sz w:val="24"/>
          <w:szCs w:val="24"/>
        </w:rPr>
        <w:t xml:space="preserve"> resembl</w:t>
      </w:r>
      <w:r w:rsidR="00EB0289">
        <w:rPr>
          <w:rFonts w:ascii="Times New Roman" w:hAnsi="Times New Roman" w:cs="Times New Roman"/>
          <w:sz w:val="24"/>
          <w:szCs w:val="24"/>
        </w:rPr>
        <w:t>e</w:t>
      </w:r>
      <w:r w:rsidR="00EB0289" w:rsidRPr="00EB0289">
        <w:rPr>
          <w:rFonts w:ascii="Times New Roman" w:hAnsi="Times New Roman" w:cs="Times New Roman"/>
          <w:sz w:val="24"/>
          <w:szCs w:val="24"/>
        </w:rPr>
        <w:t xml:space="preserve"> Pick</w:t>
      </w:r>
      <w:r w:rsidR="00D04BEC">
        <w:rPr>
          <w:rFonts w:ascii="Times New Roman" w:hAnsi="Times New Roman" w:cs="Times New Roman"/>
          <w:sz w:val="24"/>
          <w:szCs w:val="24"/>
        </w:rPr>
        <w:t>-body like inclusions</w:t>
      </w:r>
      <w:r w:rsidR="00EB0289" w:rsidRPr="00EB0289">
        <w:rPr>
          <w:rFonts w:ascii="Times New Roman" w:hAnsi="Times New Roman" w:cs="Times New Roman"/>
          <w:sz w:val="24"/>
          <w:szCs w:val="24"/>
        </w:rPr>
        <w:t xml:space="preserve">. </w:t>
      </w:r>
      <w:r w:rsidR="00EB0289">
        <w:rPr>
          <w:rFonts w:ascii="Times New Roman" w:hAnsi="Times New Roman" w:cs="Times New Roman"/>
          <w:sz w:val="24"/>
          <w:szCs w:val="24"/>
        </w:rPr>
        <w:t>Behaviourally</w:t>
      </w:r>
      <w:r w:rsidRPr="3C246C47">
        <w:rPr>
          <w:rFonts w:ascii="Times New Roman" w:hAnsi="Times New Roman" w:cs="Times New Roman"/>
          <w:sz w:val="24"/>
          <w:szCs w:val="24"/>
        </w:rPr>
        <w:t xml:space="preserve">, </w:t>
      </w:r>
      <w:r w:rsidR="00EB0289">
        <w:rPr>
          <w:rFonts w:ascii="Times New Roman" w:hAnsi="Times New Roman" w:cs="Times New Roman"/>
          <w:sz w:val="24"/>
          <w:szCs w:val="24"/>
        </w:rPr>
        <w:t>the mice are characterized by</w:t>
      </w:r>
      <w:r w:rsidRPr="3C246C47">
        <w:rPr>
          <w:rFonts w:ascii="Times New Roman" w:hAnsi="Times New Roman" w:cs="Times New Roman"/>
          <w:sz w:val="24"/>
          <w:szCs w:val="24"/>
        </w:rPr>
        <w:t xml:space="preserve"> memory and motor deficits. All mice were </w:t>
      </w:r>
      <w:r w:rsidR="00EB0289">
        <w:rPr>
          <w:rFonts w:ascii="Times New Roman" w:hAnsi="Times New Roman" w:cs="Times New Roman"/>
          <w:sz w:val="24"/>
          <w:szCs w:val="24"/>
        </w:rPr>
        <w:t>maintained and bred under standard conditions,</w:t>
      </w:r>
      <w:r w:rsidRPr="3C246C47">
        <w:rPr>
          <w:rFonts w:ascii="Times New Roman" w:hAnsi="Times New Roman" w:cs="Times New Roman"/>
          <w:sz w:val="24"/>
          <w:szCs w:val="24"/>
        </w:rPr>
        <w:t xml:space="preserve"> and 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all animal experiments </w:t>
      </w:r>
      <w:r w:rsidR="00EB0289">
        <w:rPr>
          <w:rFonts w:ascii="Times New Roman" w:hAnsi="Times New Roman" w:cs="Times New Roman"/>
          <w:sz w:val="24"/>
          <w:szCs w:val="24"/>
        </w:rPr>
        <w:t xml:space="preserve">were 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approved </w:t>
      </w:r>
      <w:r w:rsidR="00EB0289">
        <w:rPr>
          <w:rFonts w:ascii="Times New Roman" w:hAnsi="Times New Roman" w:cs="Times New Roman"/>
          <w:sz w:val="24"/>
          <w:szCs w:val="24"/>
        </w:rPr>
        <w:t xml:space="preserve">by </w:t>
      </w:r>
      <w:r w:rsidRPr="3C246C47">
        <w:rPr>
          <w:rFonts w:ascii="Times New Roman" w:hAnsi="Times New Roman" w:cs="Times New Roman"/>
          <w:sz w:val="24"/>
          <w:szCs w:val="24"/>
        </w:rPr>
        <w:t xml:space="preserve">the Animal Ethics Committee of the University of Queensland (Ethics #QBI/554/17). </w:t>
      </w:r>
    </w:p>
    <w:p w14:paraId="2BECFEC9" w14:textId="77777777" w:rsidR="00C464C3" w:rsidRPr="00E5675A" w:rsidRDefault="00C464C3" w:rsidP="00C464C3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Tissue processing</w:t>
      </w:r>
    </w:p>
    <w:p w14:paraId="3DF71F04" w14:textId="04B698B2" w:rsidR="00C464C3" w:rsidRPr="00E5675A" w:rsidRDefault="00C464C3" w:rsidP="00C46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 xml:space="preserve">Mice were anesthetised </w:t>
      </w:r>
      <w:r w:rsidR="00EB0289">
        <w:rPr>
          <w:rFonts w:ascii="Times New Roman" w:hAnsi="Times New Roman" w:cs="Times New Roman"/>
          <w:sz w:val="24"/>
          <w:szCs w:val="24"/>
        </w:rPr>
        <w:t>by intraperitoneal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injection </w:t>
      </w:r>
      <w:r w:rsidR="00EB0289">
        <w:rPr>
          <w:rFonts w:ascii="Times New Roman" w:hAnsi="Times New Roman" w:cs="Times New Roman"/>
          <w:sz w:val="24"/>
          <w:szCs w:val="24"/>
        </w:rPr>
        <w:t xml:space="preserve">of </w:t>
      </w:r>
      <w:r w:rsidRPr="3C246C47">
        <w:rPr>
          <w:rFonts w:ascii="Times New Roman" w:hAnsi="Times New Roman" w:cs="Times New Roman"/>
          <w:sz w:val="24"/>
          <w:szCs w:val="24"/>
        </w:rPr>
        <w:t>pentobarbital</w:t>
      </w:r>
      <w:r w:rsidR="00EB0289">
        <w:rPr>
          <w:rFonts w:ascii="Times New Roman" w:hAnsi="Times New Roman" w:cs="Times New Roman"/>
          <w:sz w:val="24"/>
          <w:szCs w:val="24"/>
        </w:rPr>
        <w:t>, followed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EB0289">
        <w:rPr>
          <w:rFonts w:ascii="Times New Roman" w:hAnsi="Times New Roman" w:cs="Times New Roman"/>
          <w:sz w:val="24"/>
          <w:szCs w:val="24"/>
        </w:rPr>
        <w:t>by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3C246C47">
        <w:rPr>
          <w:rFonts w:ascii="Times New Roman" w:hAnsi="Times New Roman" w:cs="Times New Roman"/>
          <w:sz w:val="24"/>
          <w:szCs w:val="24"/>
        </w:rPr>
        <w:t>transcardial</w:t>
      </w:r>
      <w:proofErr w:type="spellEnd"/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EB0289" w:rsidRPr="3C246C47">
        <w:rPr>
          <w:rFonts w:ascii="Times New Roman" w:hAnsi="Times New Roman" w:cs="Times New Roman"/>
          <w:sz w:val="24"/>
          <w:szCs w:val="24"/>
        </w:rPr>
        <w:t>perfus</w:t>
      </w:r>
      <w:r w:rsidR="00EB0289">
        <w:rPr>
          <w:rFonts w:ascii="Times New Roman" w:hAnsi="Times New Roman" w:cs="Times New Roman"/>
          <w:sz w:val="24"/>
          <w:szCs w:val="24"/>
        </w:rPr>
        <w:t>ion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with 25</w:t>
      </w:r>
      <w:r w:rsidR="00EB0289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ml PBS. Brains were dissected and hemispheres separated</w:t>
      </w:r>
      <w:r w:rsidR="00EB0289">
        <w:rPr>
          <w:rFonts w:ascii="Times New Roman" w:hAnsi="Times New Roman" w:cs="Times New Roman"/>
          <w:sz w:val="24"/>
          <w:szCs w:val="24"/>
        </w:rPr>
        <w:t>.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EB0289">
        <w:rPr>
          <w:rFonts w:ascii="Times New Roman" w:hAnsi="Times New Roman" w:cs="Times New Roman"/>
          <w:sz w:val="24"/>
          <w:szCs w:val="24"/>
        </w:rPr>
        <w:t>T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he </w:t>
      </w:r>
      <w:r w:rsidRPr="3C246C47">
        <w:rPr>
          <w:rFonts w:ascii="Times New Roman" w:hAnsi="Times New Roman" w:cs="Times New Roman"/>
          <w:sz w:val="24"/>
          <w:szCs w:val="24"/>
        </w:rPr>
        <w:t>left hemisphere was post</w:t>
      </w:r>
      <w:r w:rsidR="00EB0289">
        <w:rPr>
          <w:rFonts w:ascii="Times New Roman" w:hAnsi="Times New Roman" w:cs="Times New Roman"/>
          <w:sz w:val="24"/>
          <w:szCs w:val="24"/>
        </w:rPr>
        <w:t>-</w:t>
      </w:r>
      <w:r w:rsidRPr="3C246C47">
        <w:rPr>
          <w:rFonts w:ascii="Times New Roman" w:hAnsi="Times New Roman" w:cs="Times New Roman"/>
          <w:sz w:val="24"/>
          <w:szCs w:val="24"/>
        </w:rPr>
        <w:t xml:space="preserve">fixed in 4% PFA, </w:t>
      </w:r>
      <w:r w:rsidR="00EB0289">
        <w:rPr>
          <w:rFonts w:ascii="Times New Roman" w:hAnsi="Times New Roman" w:cs="Times New Roman"/>
          <w:sz w:val="24"/>
          <w:szCs w:val="24"/>
        </w:rPr>
        <w:t xml:space="preserve">and </w:t>
      </w:r>
      <w:r w:rsidRPr="3C246C47">
        <w:rPr>
          <w:rFonts w:ascii="Times New Roman" w:hAnsi="Times New Roman" w:cs="Times New Roman"/>
          <w:sz w:val="24"/>
          <w:szCs w:val="24"/>
        </w:rPr>
        <w:t xml:space="preserve">the right hemisphere was dissected into cortex, hippocampus and the remainder </w:t>
      </w:r>
      <w:r w:rsidR="00EB0289">
        <w:rPr>
          <w:rFonts w:ascii="Times New Roman" w:hAnsi="Times New Roman" w:cs="Times New Roman"/>
          <w:sz w:val="24"/>
          <w:szCs w:val="24"/>
        </w:rPr>
        <w:t xml:space="preserve">of the brain tissue, </w:t>
      </w:r>
      <w:r w:rsidRPr="3C246C47">
        <w:rPr>
          <w:rFonts w:ascii="Times New Roman" w:hAnsi="Times New Roman" w:cs="Times New Roman"/>
          <w:sz w:val="24"/>
          <w:szCs w:val="24"/>
        </w:rPr>
        <w:t xml:space="preserve">snap frozen and stored at -80°C. </w:t>
      </w:r>
    </w:p>
    <w:p w14:paraId="4C6DA68F" w14:textId="77777777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quential protein fractionation</w:t>
      </w:r>
    </w:p>
    <w:p w14:paraId="259B8814" w14:textId="5DF62AAF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 xml:space="preserve">Sequential protein extraction of </w:t>
      </w:r>
      <w:r w:rsidR="00EB0289">
        <w:rPr>
          <w:rFonts w:ascii="Times New Roman" w:hAnsi="Times New Roman" w:cs="Times New Roman"/>
          <w:sz w:val="24"/>
          <w:szCs w:val="24"/>
        </w:rPr>
        <w:t xml:space="preserve">the </w:t>
      </w:r>
      <w:r w:rsidRPr="3C246C47">
        <w:rPr>
          <w:rFonts w:ascii="Times New Roman" w:hAnsi="Times New Roman" w:cs="Times New Roman"/>
          <w:sz w:val="24"/>
          <w:szCs w:val="24"/>
        </w:rPr>
        <w:t>right-brain dissected tissue was performed</w:t>
      </w:r>
      <w:r w:rsidR="00EB0289">
        <w:rPr>
          <w:rFonts w:ascii="Times New Roman" w:hAnsi="Times New Roman" w:cs="Times New Roman"/>
          <w:sz w:val="24"/>
          <w:szCs w:val="24"/>
        </w:rPr>
        <w:t xml:space="preserve"> as follows: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EB0289" w:rsidRPr="3C246C47">
        <w:rPr>
          <w:rFonts w:ascii="Times New Roman" w:hAnsi="Times New Roman" w:cs="Times New Roman"/>
          <w:sz w:val="24"/>
          <w:szCs w:val="24"/>
        </w:rPr>
        <w:t>Cort</w:t>
      </w:r>
      <w:r w:rsidR="00EB0289">
        <w:rPr>
          <w:rFonts w:ascii="Times New Roman" w:hAnsi="Times New Roman" w:cs="Times New Roman"/>
          <w:sz w:val="24"/>
          <w:szCs w:val="24"/>
        </w:rPr>
        <w:t>ices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 and hippocampi</w:t>
      </w:r>
      <w:r w:rsidRPr="3C246C47">
        <w:rPr>
          <w:rFonts w:ascii="Times New Roman" w:hAnsi="Times New Roman" w:cs="Times New Roman"/>
          <w:sz w:val="24"/>
          <w:szCs w:val="24"/>
        </w:rPr>
        <w:t xml:space="preserve"> were separately homogenized in RAB buffer containing complete </w:t>
      </w:r>
      <w:r w:rsidR="00EB0289">
        <w:rPr>
          <w:rFonts w:ascii="Times New Roman" w:hAnsi="Times New Roman" w:cs="Times New Roman"/>
          <w:sz w:val="24"/>
          <w:szCs w:val="24"/>
        </w:rPr>
        <w:t xml:space="preserve">a </w:t>
      </w:r>
      <w:r w:rsidRPr="3C246C47">
        <w:rPr>
          <w:rFonts w:ascii="Times New Roman" w:hAnsi="Times New Roman" w:cs="Times New Roman"/>
          <w:sz w:val="24"/>
          <w:szCs w:val="24"/>
        </w:rPr>
        <w:t xml:space="preserve">phosphatase inhibitor cocktail (Invitrogen), and </w:t>
      </w:r>
      <w:r w:rsidR="00EB0289">
        <w:rPr>
          <w:rFonts w:ascii="Times New Roman" w:hAnsi="Times New Roman" w:cs="Times New Roman"/>
          <w:sz w:val="24"/>
          <w:szCs w:val="24"/>
        </w:rPr>
        <w:t xml:space="preserve">a </w:t>
      </w:r>
      <w:r w:rsidRPr="3C246C47">
        <w:rPr>
          <w:rFonts w:ascii="Times New Roman" w:hAnsi="Times New Roman" w:cs="Times New Roman"/>
          <w:sz w:val="24"/>
          <w:szCs w:val="24"/>
        </w:rPr>
        <w:t xml:space="preserve">protease inhibitor tablet (Roche). The tissue was homogenized using a tissue lyser for 6 </w:t>
      </w:r>
      <w:r w:rsidR="00BF7ECD" w:rsidRPr="3C246C47">
        <w:rPr>
          <w:rFonts w:ascii="Times New Roman" w:hAnsi="Times New Roman" w:cs="Times New Roman"/>
          <w:sz w:val="24"/>
          <w:szCs w:val="24"/>
        </w:rPr>
        <w:t>minutes and</w:t>
      </w:r>
      <w:r w:rsidRPr="3C246C47">
        <w:rPr>
          <w:rFonts w:ascii="Times New Roman" w:hAnsi="Times New Roman" w:cs="Times New Roman"/>
          <w:sz w:val="24"/>
          <w:szCs w:val="24"/>
        </w:rPr>
        <w:t xml:space="preserve"> using an increasing gauge needle for the hippocampus followed by a short sonication step (5s/5s). The lysate was then removed and labelled as total protein. Sonication was then followed by a centrifugation at 21,000g for 90 minutes to extract the RAB-soluble fraction. The pellet was then suspended in the same volume of RIPA buffer containing protease and phosphatase inhibitors</w:t>
      </w:r>
      <w:r w:rsidR="00EB0289">
        <w:rPr>
          <w:rFonts w:ascii="Times New Roman" w:hAnsi="Times New Roman" w:cs="Times New Roman"/>
          <w:sz w:val="24"/>
          <w:szCs w:val="24"/>
        </w:rPr>
        <w:t>,</w:t>
      </w:r>
      <w:r w:rsidRPr="3C246C47">
        <w:rPr>
          <w:rFonts w:ascii="Times New Roman" w:hAnsi="Times New Roman" w:cs="Times New Roman"/>
          <w:sz w:val="24"/>
          <w:szCs w:val="24"/>
        </w:rPr>
        <w:t xml:space="preserve"> and was centrifuged at 21,000g for 90 minutes to obtain the RIPA-soluble fraction. Concentration of the fractions was determined by the BCA assay (Pierce). All extractions steps were performed at 4°C and the final aliquots and pellet were stored at -80°C until required.</w:t>
      </w:r>
    </w:p>
    <w:p w14:paraId="5AC02FB8" w14:textId="77777777" w:rsidR="00C464C3" w:rsidRPr="00E77A9E" w:rsidRDefault="00C464C3" w:rsidP="00C464C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bcellular fractionation</w:t>
      </w:r>
    </w:p>
    <w:p w14:paraId="19F3987D" w14:textId="323F9F61" w:rsidR="00C464C3" w:rsidRPr="00E5675A" w:rsidRDefault="00C464C3" w:rsidP="00C464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 xml:space="preserve">Subcellular enrichment 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of </w:t>
      </w:r>
      <w:r w:rsidR="00EB0289">
        <w:rPr>
          <w:rFonts w:ascii="Times New Roman" w:hAnsi="Times New Roman" w:cs="Times New Roman"/>
          <w:sz w:val="24"/>
          <w:szCs w:val="24"/>
        </w:rPr>
        <w:t xml:space="preserve">the </w:t>
      </w:r>
      <w:r w:rsidR="00EB0289" w:rsidRPr="3C246C47">
        <w:rPr>
          <w:rFonts w:ascii="Times New Roman" w:hAnsi="Times New Roman" w:cs="Times New Roman"/>
          <w:sz w:val="24"/>
          <w:szCs w:val="24"/>
        </w:rPr>
        <w:t>right-brain dissected tissue was performed</w:t>
      </w:r>
      <w:r w:rsidR="00EB0289">
        <w:rPr>
          <w:rFonts w:ascii="Times New Roman" w:hAnsi="Times New Roman" w:cs="Times New Roman"/>
          <w:sz w:val="24"/>
          <w:szCs w:val="24"/>
        </w:rPr>
        <w:t xml:space="preserve"> as follows:</w:t>
      </w:r>
      <w:r w:rsidR="00EB0289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Cort</w:t>
      </w:r>
      <w:r w:rsidR="00EB0289">
        <w:rPr>
          <w:rFonts w:ascii="Times New Roman" w:hAnsi="Times New Roman" w:cs="Times New Roman"/>
          <w:sz w:val="24"/>
          <w:szCs w:val="24"/>
        </w:rPr>
        <w:t>ices</w:t>
      </w:r>
      <w:r w:rsidRPr="3C246C47">
        <w:rPr>
          <w:rFonts w:ascii="Times New Roman" w:hAnsi="Times New Roman" w:cs="Times New Roman"/>
          <w:sz w:val="24"/>
          <w:szCs w:val="24"/>
        </w:rPr>
        <w:t xml:space="preserve"> and hippocampi were homogenized in sucrose buffer </w:t>
      </w:r>
      <w:r w:rsidR="00BF7ECD">
        <w:rPr>
          <w:rFonts w:ascii="Times New Roman" w:hAnsi="Times New Roman" w:cs="Times New Roman"/>
          <w:sz w:val="24"/>
          <w:szCs w:val="24"/>
        </w:rPr>
        <w:t>containing a phosphatase inhibitor cocktail (Invitrogen) and a protease inhibitor tablet (Roche)</w:t>
      </w:r>
      <w:r w:rsidRPr="3C246C47">
        <w:rPr>
          <w:rFonts w:ascii="Times New Roman" w:hAnsi="Times New Roman" w:cs="Times New Roman"/>
          <w:sz w:val="24"/>
          <w:szCs w:val="24"/>
        </w:rPr>
        <w:t xml:space="preserve"> via a manual drill and </w:t>
      </w:r>
      <w:r w:rsidR="00453F43">
        <w:rPr>
          <w:rFonts w:ascii="Times New Roman" w:hAnsi="Times New Roman" w:cs="Times New Roman"/>
          <w:sz w:val="24"/>
          <w:szCs w:val="24"/>
        </w:rPr>
        <w:t xml:space="preserve">by using </w:t>
      </w:r>
      <w:r w:rsidRPr="3C246C47">
        <w:rPr>
          <w:rFonts w:ascii="Times New Roman" w:hAnsi="Times New Roman" w:cs="Times New Roman"/>
          <w:sz w:val="24"/>
          <w:szCs w:val="24"/>
        </w:rPr>
        <w:t xml:space="preserve">increasing gauge needles. All buffers, including </w:t>
      </w:r>
      <w:r w:rsidR="00453F43">
        <w:rPr>
          <w:rFonts w:ascii="Times New Roman" w:hAnsi="Times New Roman" w:cs="Times New Roman"/>
          <w:sz w:val="24"/>
          <w:szCs w:val="24"/>
        </w:rPr>
        <w:t xml:space="preserve">the </w:t>
      </w:r>
      <w:r w:rsidRPr="3C246C47">
        <w:rPr>
          <w:rFonts w:ascii="Times New Roman" w:hAnsi="Times New Roman" w:cs="Times New Roman"/>
          <w:sz w:val="24"/>
          <w:szCs w:val="24"/>
        </w:rPr>
        <w:t>wash buffer</w:t>
      </w:r>
      <w:r w:rsidR="00453F43">
        <w:rPr>
          <w:rFonts w:ascii="Times New Roman" w:hAnsi="Times New Roman" w:cs="Times New Roman"/>
          <w:sz w:val="24"/>
          <w:szCs w:val="24"/>
        </w:rPr>
        <w:t>,</w:t>
      </w:r>
      <w:r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="00453F43">
        <w:rPr>
          <w:rFonts w:ascii="Times New Roman" w:hAnsi="Times New Roman" w:cs="Times New Roman"/>
          <w:sz w:val="24"/>
          <w:szCs w:val="24"/>
        </w:rPr>
        <w:t>contained</w:t>
      </w:r>
      <w:r w:rsidR="00453F43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protease and phosphatase inhibitors. Total protein was removed followed by a centrifugation at 1,000g for 10 minutes, </w:t>
      </w:r>
      <w:r w:rsidR="00453F43">
        <w:rPr>
          <w:rFonts w:ascii="Times New Roman" w:hAnsi="Times New Roman" w:cs="Times New Roman"/>
          <w:sz w:val="24"/>
          <w:szCs w:val="24"/>
        </w:rPr>
        <w:t xml:space="preserve">then </w:t>
      </w:r>
      <w:r w:rsidRPr="3C246C47">
        <w:rPr>
          <w:rFonts w:ascii="Times New Roman" w:hAnsi="Times New Roman" w:cs="Times New Roman"/>
          <w:sz w:val="24"/>
          <w:szCs w:val="24"/>
        </w:rPr>
        <w:t>the S1 fraction was removed</w:t>
      </w:r>
      <w:r w:rsidR="00453F43">
        <w:rPr>
          <w:rFonts w:ascii="Times New Roman" w:hAnsi="Times New Roman" w:cs="Times New Roman"/>
          <w:sz w:val="24"/>
          <w:szCs w:val="24"/>
        </w:rPr>
        <w:t xml:space="preserve">, </w:t>
      </w:r>
      <w:r w:rsidRPr="3C246C47">
        <w:rPr>
          <w:rFonts w:ascii="Times New Roman" w:hAnsi="Times New Roman" w:cs="Times New Roman"/>
          <w:sz w:val="24"/>
          <w:szCs w:val="24"/>
        </w:rPr>
        <w:t xml:space="preserve">leaving the nuclear pellet. The S1 fraction was then centrifuged at 14,000g for 20 minutes, yielding the S2 </w:t>
      </w:r>
      <w:r w:rsidR="00453F43">
        <w:rPr>
          <w:rFonts w:ascii="Times New Roman" w:hAnsi="Times New Roman" w:cs="Times New Roman"/>
          <w:sz w:val="24"/>
          <w:szCs w:val="24"/>
        </w:rPr>
        <w:t xml:space="preserve">fraction </w:t>
      </w:r>
      <w:r w:rsidRPr="3C246C47">
        <w:rPr>
          <w:rFonts w:ascii="Times New Roman" w:hAnsi="Times New Roman" w:cs="Times New Roman"/>
          <w:sz w:val="24"/>
          <w:szCs w:val="24"/>
        </w:rPr>
        <w:t xml:space="preserve">(microsomes and cytosol) and the P2 fraction (crude synaptosomal membranes). The S2 fraction was removed as the </w:t>
      </w:r>
      <w:r w:rsidRPr="3C246C47">
        <w:rPr>
          <w:rFonts w:ascii="Times New Roman" w:hAnsi="Times New Roman" w:cs="Times New Roman"/>
          <w:sz w:val="24"/>
          <w:szCs w:val="24"/>
        </w:rPr>
        <w:lastRenderedPageBreak/>
        <w:t xml:space="preserve">cytosolic fraction, and the P2 </w:t>
      </w:r>
      <w:r w:rsidR="00453F43">
        <w:rPr>
          <w:rFonts w:ascii="Times New Roman" w:hAnsi="Times New Roman" w:cs="Times New Roman"/>
          <w:sz w:val="24"/>
          <w:szCs w:val="24"/>
        </w:rPr>
        <w:t xml:space="preserve">fraction </w:t>
      </w:r>
      <w:r w:rsidRPr="3C246C47">
        <w:rPr>
          <w:rFonts w:ascii="Times New Roman" w:hAnsi="Times New Roman" w:cs="Times New Roman"/>
          <w:sz w:val="24"/>
          <w:szCs w:val="24"/>
        </w:rPr>
        <w:t>was re-suspended in wash buffer and centrifuged at 12,000g for 20 minutes. The resulting pellet was re-suspended in buffer A, containing 20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mM HEPES, 100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="00443E8B">
        <w:rPr>
          <w:rFonts w:ascii="Times New Roman" w:hAnsi="Times New Roman" w:cs="Times New Roman"/>
          <w:sz w:val="24"/>
          <w:szCs w:val="24"/>
        </w:rPr>
        <w:t>mM</w:t>
      </w:r>
      <w:r w:rsidR="00443E8B" w:rsidRPr="3C246C47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NaCl and 0.5% </w:t>
      </w:r>
      <w:r w:rsidR="00453F43">
        <w:rPr>
          <w:rFonts w:ascii="Times New Roman" w:hAnsi="Times New Roman" w:cs="Times New Roman"/>
          <w:sz w:val="24"/>
          <w:szCs w:val="24"/>
        </w:rPr>
        <w:t>T</w:t>
      </w:r>
      <w:r w:rsidRPr="3C246C47">
        <w:rPr>
          <w:rFonts w:ascii="Times New Roman" w:hAnsi="Times New Roman" w:cs="Times New Roman"/>
          <w:sz w:val="24"/>
          <w:szCs w:val="24"/>
        </w:rPr>
        <w:t>riton</w:t>
      </w:r>
      <w:r w:rsidR="00453F43">
        <w:rPr>
          <w:rFonts w:ascii="Times New Roman" w:hAnsi="Times New Roman" w:cs="Times New Roman"/>
          <w:sz w:val="24"/>
          <w:szCs w:val="24"/>
        </w:rPr>
        <w:t>-X-100</w:t>
      </w:r>
      <w:r w:rsidRPr="3C246C47">
        <w:rPr>
          <w:rFonts w:ascii="Times New Roman" w:hAnsi="Times New Roman" w:cs="Times New Roman"/>
          <w:sz w:val="24"/>
          <w:szCs w:val="24"/>
        </w:rPr>
        <w:t xml:space="preserve"> (pH 7.2) and then </w:t>
      </w:r>
      <w:r w:rsidR="00453F43" w:rsidRPr="3C246C47">
        <w:rPr>
          <w:rFonts w:ascii="Times New Roman" w:hAnsi="Times New Roman" w:cs="Times New Roman"/>
          <w:sz w:val="24"/>
          <w:szCs w:val="24"/>
        </w:rPr>
        <w:t xml:space="preserve">slowly </w:t>
      </w:r>
      <w:r w:rsidRPr="3C246C47">
        <w:rPr>
          <w:rFonts w:ascii="Times New Roman" w:hAnsi="Times New Roman" w:cs="Times New Roman"/>
          <w:sz w:val="24"/>
          <w:szCs w:val="24"/>
        </w:rPr>
        <w:t>rotated for 1 hour. Then</w:t>
      </w:r>
      <w:r w:rsidR="00453F43">
        <w:rPr>
          <w:rFonts w:ascii="Times New Roman" w:hAnsi="Times New Roman" w:cs="Times New Roman"/>
          <w:sz w:val="24"/>
          <w:szCs w:val="24"/>
        </w:rPr>
        <w:t>, the sample</w:t>
      </w:r>
      <w:r w:rsidRPr="3C246C47">
        <w:rPr>
          <w:rFonts w:ascii="Times New Roman" w:hAnsi="Times New Roman" w:cs="Times New Roman"/>
          <w:sz w:val="24"/>
          <w:szCs w:val="24"/>
        </w:rPr>
        <w:t xml:space="preserve"> was centrifuged at 12,000g for 20 minutes to yield the S3 (extrasynaptic) and P3 fractions. The P3 fraction was re-suspended in wash buffer and centrifuged as described above. This was then centrifuged at 12,000g for 20 minutes and re-suspended in buffer B, containing 20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mM HEPES, 0.15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mM NaCl, 1% Triton-X</w:t>
      </w:r>
      <w:r w:rsidR="00453F43">
        <w:rPr>
          <w:rFonts w:ascii="Times New Roman" w:hAnsi="Times New Roman" w:cs="Times New Roman"/>
          <w:sz w:val="24"/>
          <w:szCs w:val="24"/>
        </w:rPr>
        <w:t>-100</w:t>
      </w:r>
      <w:r w:rsidRPr="3C246C47">
        <w:rPr>
          <w:rFonts w:ascii="Times New Roman" w:hAnsi="Times New Roman" w:cs="Times New Roman"/>
          <w:sz w:val="24"/>
          <w:szCs w:val="24"/>
        </w:rPr>
        <w:t>, 1% SDS, 1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>mM DTT, and 1% deoxycholate pH 5, and then rotated slowly for 1 hour and centrifuged at 10,000g for 20 minutes to yield the S4 fraction (synaptic). All centrifugation steps were conducted at 4°C with all fraction aliquots and pellets being stored at -80°C until use.</w:t>
      </w:r>
    </w:p>
    <w:p w14:paraId="312DA371" w14:textId="77777777" w:rsidR="00C464C3" w:rsidRPr="00E5675A" w:rsidRDefault="00C464C3" w:rsidP="00C464C3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3C246C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stern blots</w:t>
      </w:r>
    </w:p>
    <w:p w14:paraId="7E2B6036" w14:textId="5FE79EFA" w:rsidR="00665908" w:rsidRDefault="00C464C3" w:rsidP="00C46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3C246C47">
        <w:rPr>
          <w:rFonts w:ascii="Times New Roman" w:hAnsi="Times New Roman" w:cs="Times New Roman"/>
          <w:sz w:val="24"/>
          <w:szCs w:val="24"/>
        </w:rPr>
        <w:t>Total protein, detergent insoluble fractions and subcellular enriched protein samples (15-20</w:t>
      </w:r>
      <w:r w:rsidR="00453F43">
        <w:rPr>
          <w:rFonts w:ascii="Times New Roman" w:hAnsi="Times New Roman" w:cs="Times New Roman"/>
          <w:sz w:val="24"/>
          <w:szCs w:val="24"/>
        </w:rPr>
        <w:t xml:space="preserve"> </w:t>
      </w:r>
      <w:r w:rsidRPr="3C246C47">
        <w:rPr>
          <w:rFonts w:ascii="Times New Roman" w:hAnsi="Times New Roman" w:cs="Times New Roman"/>
          <w:sz w:val="24"/>
          <w:szCs w:val="24"/>
        </w:rPr>
        <w:t xml:space="preserve">µg) were separated in a 10% SDS-page gel and transferred onto a nitrocellulose membrane using the Criterion blotter (Bio-Rad), and 20% methanol/20% glycine transfer buffer (pH 8.6). Membranes were blocked in TBS containing Odyssey Blocking Buffer (LI-COR) and incubated in primary antibodies overnight at 4°C followed by incubation with the secondary antibody for one hour at RT. Membranes were imaged on the LI-COR Odyssey scanner, detected </w:t>
      </w:r>
      <w:r w:rsidR="00453F43" w:rsidRPr="3C246C47">
        <w:rPr>
          <w:rFonts w:ascii="Times New Roman" w:hAnsi="Times New Roman" w:cs="Times New Roman"/>
          <w:sz w:val="24"/>
          <w:szCs w:val="24"/>
        </w:rPr>
        <w:t xml:space="preserve">bands </w:t>
      </w:r>
      <w:r w:rsidRPr="3C246C47">
        <w:rPr>
          <w:rFonts w:ascii="Times New Roman" w:hAnsi="Times New Roman" w:cs="Times New Roman"/>
          <w:sz w:val="24"/>
          <w:szCs w:val="24"/>
        </w:rPr>
        <w:t>were quantified using the Image Studio software (LI-COR) and normalized to GAPDH or β-actin for quantification.</w:t>
      </w:r>
      <w:r w:rsidR="001B1663">
        <w:rPr>
          <w:rFonts w:ascii="Times New Roman" w:hAnsi="Times New Roman" w:cs="Times New Roman"/>
          <w:sz w:val="24"/>
          <w:szCs w:val="24"/>
        </w:rPr>
        <w:t xml:space="preserve"> </w:t>
      </w:r>
      <w:r w:rsidR="00A129E7">
        <w:rPr>
          <w:rFonts w:ascii="Times New Roman" w:hAnsi="Times New Roman" w:cs="Times New Roman"/>
          <w:sz w:val="24"/>
          <w:szCs w:val="24"/>
        </w:rPr>
        <w:t xml:space="preserve">Human samples were pure cortical samples which only expressed the isoform STEP61, compared to the mouse samples which included whole cerebral cortex and expressed a high level of the isoform STEP46. This impeded the quantification of the </w:t>
      </w:r>
      <w:r w:rsidR="00A129E7" w:rsidRPr="3C246C47">
        <w:rPr>
          <w:rFonts w:ascii="Times New Roman" w:hAnsi="Times New Roman" w:cs="Times New Roman"/>
          <w:sz w:val="24"/>
          <w:szCs w:val="24"/>
        </w:rPr>
        <w:t>β-actin</w:t>
      </w:r>
      <w:r w:rsidR="00A129E7">
        <w:rPr>
          <w:rFonts w:ascii="Times New Roman" w:hAnsi="Times New Roman" w:cs="Times New Roman"/>
          <w:sz w:val="24"/>
          <w:szCs w:val="24"/>
        </w:rPr>
        <w:t>, leading to use of GAPDH for protein quantification.</w:t>
      </w:r>
    </w:p>
    <w:p w14:paraId="48982522" w14:textId="77777777" w:rsidR="00C464C3" w:rsidRDefault="00C464C3" w:rsidP="00C464C3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FD1B8A">
        <w:rPr>
          <w:rFonts w:ascii="Times New Roman" w:hAnsi="Times New Roman" w:cs="Times New Roman"/>
          <w:b/>
          <w:i/>
          <w:sz w:val="24"/>
          <w:szCs w:val="24"/>
        </w:rPr>
        <w:t>Statistical analysis</w:t>
      </w:r>
    </w:p>
    <w:p w14:paraId="0FD56CB6" w14:textId="6CB32773" w:rsidR="00C464C3" w:rsidRPr="00FD1B8A" w:rsidRDefault="00C464C3" w:rsidP="00C464C3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data values are displayed as mean +/- SD. Data sets with two groups had </w:t>
      </w:r>
      <w:r w:rsidR="00453F43">
        <w:rPr>
          <w:rFonts w:ascii="Times New Roman" w:hAnsi="Times New Roman" w:cs="Times New Roman"/>
          <w:sz w:val="24"/>
          <w:szCs w:val="24"/>
        </w:rPr>
        <w:t xml:space="preserve">Student’s </w:t>
      </w:r>
      <w:r>
        <w:rPr>
          <w:rFonts w:ascii="Times New Roman" w:hAnsi="Times New Roman" w:cs="Times New Roman"/>
          <w:sz w:val="24"/>
          <w:szCs w:val="24"/>
        </w:rPr>
        <w:t xml:space="preserve">t-tests applied. </w:t>
      </w:r>
      <w:r w:rsidR="00453F43">
        <w:rPr>
          <w:rFonts w:ascii="Times New Roman" w:hAnsi="Times New Roman" w:cs="Times New Roman"/>
          <w:sz w:val="24"/>
          <w:szCs w:val="24"/>
        </w:rPr>
        <w:t>One-</w:t>
      </w:r>
      <w:r>
        <w:rPr>
          <w:rFonts w:ascii="Times New Roman" w:hAnsi="Times New Roman" w:cs="Times New Roman"/>
          <w:sz w:val="24"/>
          <w:szCs w:val="24"/>
        </w:rPr>
        <w:t>way ANOVA was used for comparisons of data with three groups or more. Post-hoc group multiple comparisons were performed with Tukey</w:t>
      </w:r>
      <w:r w:rsidR="00453F43">
        <w:rPr>
          <w:rFonts w:ascii="Times New Roman" w:hAnsi="Times New Roman" w:cs="Times New Roman"/>
          <w:sz w:val="24"/>
          <w:szCs w:val="24"/>
        </w:rPr>
        <w:t>’s</w:t>
      </w:r>
      <w:r>
        <w:rPr>
          <w:rFonts w:ascii="Times New Roman" w:hAnsi="Times New Roman" w:cs="Times New Roman"/>
          <w:sz w:val="24"/>
          <w:szCs w:val="24"/>
        </w:rPr>
        <w:t xml:space="preserve"> test. A value of p&lt;0.05 for all data </w:t>
      </w:r>
      <w:r w:rsidR="00453F43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considered significant.  </w:t>
      </w:r>
    </w:p>
    <w:p w14:paraId="027D3BBA" w14:textId="404F9BAA" w:rsidR="00EA7BC6" w:rsidRDefault="00FA703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968ED38" w14:textId="26592909" w:rsidR="00EA7BC6" w:rsidRDefault="00F16AD1" w:rsidP="00426A2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ATERIALS</w:t>
      </w:r>
    </w:p>
    <w:tbl>
      <w:tblPr>
        <w:tblStyle w:val="GridTable1Light"/>
        <w:tblpPr w:leftFromText="180" w:rightFromText="180" w:vertAnchor="text" w:horzAnchor="margin" w:tblpY="145"/>
        <w:tblW w:w="9634" w:type="dxa"/>
        <w:tblLook w:val="04A0" w:firstRow="1" w:lastRow="0" w:firstColumn="1" w:lastColumn="0" w:noHBand="0" w:noVBand="1"/>
      </w:tblPr>
      <w:tblGrid>
        <w:gridCol w:w="1949"/>
        <w:gridCol w:w="915"/>
        <w:gridCol w:w="1200"/>
        <w:gridCol w:w="990"/>
        <w:gridCol w:w="1462"/>
        <w:gridCol w:w="1276"/>
        <w:gridCol w:w="1842"/>
      </w:tblGrid>
      <w:tr w:rsidR="00BC6A65" w:rsidRPr="00207A1B" w14:paraId="01FE3026" w14:textId="77777777" w:rsidTr="00BC6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103D8502" w14:textId="77777777" w:rsidR="00BC6A65" w:rsidRPr="00207A1B" w:rsidRDefault="00BC6A65" w:rsidP="00BC6A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se Characterisation</w:t>
            </w:r>
          </w:p>
        </w:tc>
        <w:tc>
          <w:tcPr>
            <w:tcW w:w="915" w:type="dxa"/>
            <w:noWrap/>
            <w:hideMark/>
          </w:tcPr>
          <w:p w14:paraId="23245DCB" w14:textId="77777777" w:rsidR="00BC6A65" w:rsidRPr="00207A1B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ak stage</w:t>
            </w:r>
          </w:p>
        </w:tc>
        <w:tc>
          <w:tcPr>
            <w:tcW w:w="1200" w:type="dxa"/>
            <w:noWrap/>
            <w:hideMark/>
          </w:tcPr>
          <w:p w14:paraId="452EF3D6" w14:textId="77777777" w:rsidR="00BC6A65" w:rsidRPr="00207A1B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990" w:type="dxa"/>
            <w:noWrap/>
            <w:hideMark/>
          </w:tcPr>
          <w:p w14:paraId="354D3056" w14:textId="77777777" w:rsidR="00BC6A65" w:rsidRPr="00207A1B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462" w:type="dxa"/>
            <w:noWrap/>
            <w:hideMark/>
          </w:tcPr>
          <w:p w14:paraId="190C7705" w14:textId="77777777" w:rsidR="00BC6A65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  <w:p w14:paraId="6D4413AE" w14:textId="20FEFF72" w:rsidR="002401EF" w:rsidRPr="00207A1B" w:rsidRDefault="002401EF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276" w:type="dxa"/>
            <w:noWrap/>
            <w:hideMark/>
          </w:tcPr>
          <w:p w14:paraId="67B3DC24" w14:textId="62314F78" w:rsidR="00BC6A65" w:rsidRPr="00207A1B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ease duration (y</w:t>
            </w:r>
            <w:r w:rsidR="00422F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rs</w:t>
            </w: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7A113A80" w14:textId="14C16F05" w:rsidR="00BC6A65" w:rsidRPr="00207A1B" w:rsidRDefault="00BC6A65" w:rsidP="00BC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90A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ost mortem</w:t>
            </w:r>
            <w:proofErr w:type="gramEnd"/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22F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ay</w:t>
            </w: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h</w:t>
            </w:r>
            <w:r w:rsidR="00422F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</w:t>
            </w: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C6A65" w:rsidRPr="00207A1B" w14:paraId="60AC8A6E" w14:textId="77777777" w:rsidTr="00BC6A6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0F89C7CC" w14:textId="77777777" w:rsidR="00BC6A65" w:rsidRPr="00207A1B" w:rsidRDefault="00BC6A65" w:rsidP="00BC6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15" w:type="dxa"/>
            <w:noWrap/>
            <w:hideMark/>
          </w:tcPr>
          <w:p w14:paraId="33C2941C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-Ⅲ</w:t>
            </w:r>
          </w:p>
        </w:tc>
        <w:tc>
          <w:tcPr>
            <w:tcW w:w="1200" w:type="dxa"/>
            <w:noWrap/>
            <w:hideMark/>
          </w:tcPr>
          <w:p w14:paraId="4AB8CD17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EA0B9CF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hideMark/>
          </w:tcPr>
          <w:p w14:paraId="6704F47E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8 ± 3.85</w:t>
            </w:r>
          </w:p>
        </w:tc>
        <w:tc>
          <w:tcPr>
            <w:tcW w:w="1276" w:type="dxa"/>
            <w:noWrap/>
            <w:hideMark/>
          </w:tcPr>
          <w:p w14:paraId="44246BC0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± NA</w:t>
            </w:r>
          </w:p>
        </w:tc>
        <w:tc>
          <w:tcPr>
            <w:tcW w:w="1842" w:type="dxa"/>
            <w:noWrap/>
            <w:hideMark/>
          </w:tcPr>
          <w:p w14:paraId="444686C2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9 ± 6.58</w:t>
            </w:r>
          </w:p>
        </w:tc>
      </w:tr>
      <w:tr w:rsidR="00BC6A65" w:rsidRPr="00207A1B" w14:paraId="2506DC3A" w14:textId="77777777" w:rsidTr="00BC6A6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56478283" w14:textId="77777777" w:rsidR="00BC6A65" w:rsidRPr="00207A1B" w:rsidRDefault="00BC6A65" w:rsidP="00BC6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D</w:t>
            </w:r>
          </w:p>
        </w:tc>
        <w:tc>
          <w:tcPr>
            <w:tcW w:w="915" w:type="dxa"/>
            <w:noWrap/>
            <w:hideMark/>
          </w:tcPr>
          <w:p w14:paraId="1066D2A7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53AC1C32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CC2879A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hideMark/>
          </w:tcPr>
          <w:p w14:paraId="1DD8E5D4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2.0 </w:t>
            </w:r>
          </w:p>
        </w:tc>
        <w:tc>
          <w:tcPr>
            <w:tcW w:w="1276" w:type="dxa"/>
            <w:noWrap/>
            <w:hideMark/>
          </w:tcPr>
          <w:p w14:paraId="24F5C96A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</w:p>
        </w:tc>
        <w:tc>
          <w:tcPr>
            <w:tcW w:w="1842" w:type="dxa"/>
            <w:noWrap/>
            <w:hideMark/>
          </w:tcPr>
          <w:p w14:paraId="043CA15B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</w:tr>
      <w:tr w:rsidR="00BC6A65" w:rsidRPr="00207A1B" w14:paraId="258A8622" w14:textId="77777777" w:rsidTr="00BC6A6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133B7171" w14:textId="77777777" w:rsidR="00BC6A65" w:rsidRPr="00207A1B" w:rsidRDefault="00BC6A65" w:rsidP="00BC6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BD</w:t>
            </w:r>
          </w:p>
        </w:tc>
        <w:tc>
          <w:tcPr>
            <w:tcW w:w="915" w:type="dxa"/>
            <w:noWrap/>
            <w:hideMark/>
          </w:tcPr>
          <w:p w14:paraId="6A7BC3C1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1200" w:type="dxa"/>
            <w:noWrap/>
            <w:hideMark/>
          </w:tcPr>
          <w:p w14:paraId="2911BCCC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884B75A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hideMark/>
          </w:tcPr>
          <w:p w14:paraId="067AB7FD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7.0 </w:t>
            </w:r>
          </w:p>
        </w:tc>
        <w:tc>
          <w:tcPr>
            <w:tcW w:w="1276" w:type="dxa"/>
            <w:noWrap/>
            <w:hideMark/>
          </w:tcPr>
          <w:p w14:paraId="2CF1128B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842" w:type="dxa"/>
            <w:noWrap/>
            <w:hideMark/>
          </w:tcPr>
          <w:p w14:paraId="376129BA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6.0 </w:t>
            </w:r>
          </w:p>
        </w:tc>
      </w:tr>
      <w:tr w:rsidR="00BC6A65" w:rsidRPr="00207A1B" w14:paraId="77419E42" w14:textId="77777777" w:rsidTr="00BC6A6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14:paraId="4E489DB8" w14:textId="77777777" w:rsidR="00BC6A65" w:rsidRPr="00207A1B" w:rsidRDefault="00BC6A65" w:rsidP="00BC6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P</w:t>
            </w:r>
          </w:p>
        </w:tc>
        <w:tc>
          <w:tcPr>
            <w:tcW w:w="915" w:type="dxa"/>
            <w:noWrap/>
            <w:hideMark/>
          </w:tcPr>
          <w:p w14:paraId="52D76DBD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Ⅰ-Ⅳ</w:t>
            </w:r>
          </w:p>
        </w:tc>
        <w:tc>
          <w:tcPr>
            <w:tcW w:w="1200" w:type="dxa"/>
            <w:noWrap/>
            <w:hideMark/>
          </w:tcPr>
          <w:p w14:paraId="2D99D9F5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024B4DDF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hideMark/>
          </w:tcPr>
          <w:p w14:paraId="1DF70A87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5 4.97</w:t>
            </w:r>
          </w:p>
        </w:tc>
        <w:tc>
          <w:tcPr>
            <w:tcW w:w="1276" w:type="dxa"/>
            <w:noWrap/>
            <w:hideMark/>
          </w:tcPr>
          <w:p w14:paraId="295B9E76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 ± 2.95</w:t>
            </w:r>
          </w:p>
        </w:tc>
        <w:tc>
          <w:tcPr>
            <w:tcW w:w="1842" w:type="dxa"/>
            <w:noWrap/>
            <w:hideMark/>
          </w:tcPr>
          <w:p w14:paraId="3ADACEF0" w14:textId="77777777" w:rsidR="00BC6A65" w:rsidRPr="00207A1B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3 ± 6.78</w:t>
            </w:r>
          </w:p>
        </w:tc>
      </w:tr>
      <w:tr w:rsidR="00BC6A65" w:rsidRPr="00207A1B" w14:paraId="199DC1D7" w14:textId="77777777" w:rsidTr="00BC6A6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bottom"/>
          </w:tcPr>
          <w:p w14:paraId="2B613859" w14:textId="77777777" w:rsidR="00BC6A65" w:rsidRPr="5C6F5421" w:rsidRDefault="00BC6A65" w:rsidP="00BC6A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I</w:t>
            </w:r>
          </w:p>
        </w:tc>
        <w:tc>
          <w:tcPr>
            <w:tcW w:w="915" w:type="dxa"/>
            <w:noWrap/>
            <w:vAlign w:val="bottom"/>
          </w:tcPr>
          <w:p w14:paraId="4BBB773D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Ⅱ-Ⅴ</w:t>
            </w:r>
          </w:p>
        </w:tc>
        <w:tc>
          <w:tcPr>
            <w:tcW w:w="1200" w:type="dxa"/>
            <w:noWrap/>
            <w:vAlign w:val="bottom"/>
          </w:tcPr>
          <w:p w14:paraId="71DA2EE2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vAlign w:val="bottom"/>
          </w:tcPr>
          <w:p w14:paraId="5A457821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vAlign w:val="bottom"/>
          </w:tcPr>
          <w:p w14:paraId="361E76B6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0 ± 6.73</w:t>
            </w:r>
          </w:p>
        </w:tc>
        <w:tc>
          <w:tcPr>
            <w:tcW w:w="1276" w:type="dxa"/>
            <w:noWrap/>
            <w:vAlign w:val="bottom"/>
          </w:tcPr>
          <w:p w14:paraId="49BCED19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 ± 2.61</w:t>
            </w:r>
          </w:p>
        </w:tc>
        <w:tc>
          <w:tcPr>
            <w:tcW w:w="1842" w:type="dxa"/>
            <w:noWrap/>
            <w:vAlign w:val="bottom"/>
          </w:tcPr>
          <w:p w14:paraId="6FE0AEC5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 ± 11.5</w:t>
            </w:r>
          </w:p>
        </w:tc>
      </w:tr>
      <w:tr w:rsidR="00BC6A65" w:rsidRPr="00207A1B" w14:paraId="66D712B4" w14:textId="77777777" w:rsidTr="00BC6A6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vAlign w:val="bottom"/>
          </w:tcPr>
          <w:p w14:paraId="54221BC3" w14:textId="77777777" w:rsidR="00BC6A65" w:rsidRDefault="00BC6A65" w:rsidP="00BC6A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915" w:type="dxa"/>
            <w:noWrap/>
            <w:vAlign w:val="bottom"/>
          </w:tcPr>
          <w:p w14:paraId="3B8FECB2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Ⅳ-Ⅵ</w:t>
            </w:r>
          </w:p>
        </w:tc>
        <w:tc>
          <w:tcPr>
            <w:tcW w:w="1200" w:type="dxa"/>
            <w:noWrap/>
            <w:vAlign w:val="bottom"/>
          </w:tcPr>
          <w:p w14:paraId="1B782EE0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vAlign w:val="bottom"/>
          </w:tcPr>
          <w:p w14:paraId="6CAB026B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462" w:type="dxa"/>
            <w:noWrap/>
            <w:vAlign w:val="bottom"/>
          </w:tcPr>
          <w:p w14:paraId="7788A1CD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3 ± 14.07</w:t>
            </w:r>
          </w:p>
        </w:tc>
        <w:tc>
          <w:tcPr>
            <w:tcW w:w="1276" w:type="dxa"/>
            <w:noWrap/>
            <w:vAlign w:val="bottom"/>
          </w:tcPr>
          <w:p w14:paraId="4FB43B12" w14:textId="77777777" w:rsidR="00BC6A65" w:rsidRPr="5C6F5421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 ± 5.23</w:t>
            </w:r>
          </w:p>
        </w:tc>
        <w:tc>
          <w:tcPr>
            <w:tcW w:w="1842" w:type="dxa"/>
            <w:noWrap/>
            <w:vAlign w:val="bottom"/>
          </w:tcPr>
          <w:p w14:paraId="504AF648" w14:textId="77777777" w:rsidR="00BC6A65" w:rsidRDefault="00BC6A65" w:rsidP="00BC6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C6F54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5 ± 6.28</w:t>
            </w:r>
          </w:p>
        </w:tc>
      </w:tr>
    </w:tbl>
    <w:p w14:paraId="64479EC0" w14:textId="77777777" w:rsidR="00EA7BC6" w:rsidRDefault="00EA7BC6" w:rsidP="0041793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OLE_LINK1"/>
    </w:p>
    <w:p w14:paraId="3FDAB1CC" w14:textId="75A25DB3" w:rsidR="00BC6A65" w:rsidRPr="00BC6A65" w:rsidRDefault="00EA7BC6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 w:rsidRPr="5C6F54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bookmarkEnd w:id="0"/>
      <w:r w:rsidR="00C464C3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C464C3" w:rsidRPr="5C6F54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</w:t>
      </w:r>
      <w:r w:rsidR="00C464C3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5C6F5421">
        <w:rPr>
          <w:rFonts w:ascii="Times New Roman" w:eastAsia="Times New Roman" w:hAnsi="Times New Roman" w:cs="Times New Roman"/>
          <w:b/>
          <w:bCs/>
          <w:sz w:val="24"/>
          <w:szCs w:val="24"/>
        </w:rPr>
        <w:t>. Human patient information for clinically diagnosed FT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 AD, MCI and healthy</w:t>
      </w:r>
      <w:r w:rsidRPr="5C6F54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trol patients.</w:t>
      </w:r>
    </w:p>
    <w:p w14:paraId="77985FB9" w14:textId="23D570D0" w:rsidR="00EA7BC6" w:rsidRDefault="00BC6A65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8F59067" wp14:editId="0C6A0545">
            <wp:simplePos x="0" y="0"/>
            <wp:positionH relativeFrom="column">
              <wp:posOffset>0</wp:posOffset>
            </wp:positionH>
            <wp:positionV relativeFrom="paragraph">
              <wp:posOffset>415897</wp:posOffset>
            </wp:positionV>
            <wp:extent cx="5722620" cy="3486785"/>
            <wp:effectExtent l="0" t="0" r="5080" b="5715"/>
            <wp:wrapSquare wrapText="bothSides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01576F" w14:textId="4E5592C9" w:rsidR="00BC6A65" w:rsidRDefault="00BC6A65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429B46" w14:textId="77777777" w:rsidR="00BC6A65" w:rsidRDefault="00EA7BC6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EC6B99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 Changes in STEP</w:t>
      </w:r>
      <w:r w:rsidRPr="7EC6B994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61</w:t>
      </w:r>
      <w:r w:rsidRPr="7EC6B9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he cortex of AD and FTD patients.</w:t>
      </w:r>
    </w:p>
    <w:p w14:paraId="476E9922" w14:textId="7B66F88C" w:rsidR="00EA7BC6" w:rsidRDefault="00EA7BC6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 w:rsidRPr="7EC6B9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>Quantification of levels of STEP</w:t>
      </w:r>
      <w:r w:rsidRPr="7EC6B994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>, its activity, PSD-95 and tau normalised to actin in AD (n=6), MCI (n=7) and healthy control (n=8). Fold change of the healthy control. One</w:t>
      </w:r>
      <w:r w:rsidR="00426A2D">
        <w:rPr>
          <w:rFonts w:ascii="Times New Roman" w:eastAsia="Times New Roman" w:hAnsi="Times New Roman" w:cs="Times New Roman"/>
          <w:sz w:val="24"/>
          <w:szCs w:val="24"/>
        </w:rPr>
        <w:t>-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 xml:space="preserve">way ANOVA </w:t>
      </w:r>
      <w:r w:rsidR="00426A2D">
        <w:rPr>
          <w:rFonts w:ascii="Times New Roman" w:eastAsia="Times New Roman" w:hAnsi="Times New Roman" w:cs="Times New Roman"/>
          <w:sz w:val="24"/>
          <w:szCs w:val="24"/>
        </w:rPr>
        <w:t xml:space="preserve">post-hoc 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>multiple comparisons correction performed</w:t>
      </w:r>
      <w:r w:rsidR="00426A2D">
        <w:rPr>
          <w:rFonts w:ascii="Times New Roman" w:eastAsia="Times New Roman" w:hAnsi="Times New Roman" w:cs="Times New Roman"/>
          <w:sz w:val="24"/>
          <w:szCs w:val="24"/>
        </w:rPr>
        <w:t xml:space="preserve"> with Tukey’s test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 xml:space="preserve">, active STEP p=0.1093, total STEP p=0.0919, PSD-95 p=0.1144, tau p=0.8275. </w:t>
      </w:r>
      <w:r w:rsidRPr="7EC6B9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 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 xml:space="preserve">Quantification of levels 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lastRenderedPageBreak/>
        <w:t>of STEP</w:t>
      </w:r>
      <w:r w:rsidRPr="7EC6B994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 xml:space="preserve">, its activity, PSD-95 and tau normalised to actin in FTD (n=8) and healthy control (n=8) cortex, plotted by Braak staging, fold change of healthy controls. Analysed with unpaired </w:t>
      </w:r>
      <w:r w:rsidR="00BC5B7D">
        <w:rPr>
          <w:rFonts w:ascii="Times New Roman" w:eastAsia="Times New Roman" w:hAnsi="Times New Roman" w:cs="Times New Roman"/>
          <w:sz w:val="24"/>
          <w:szCs w:val="24"/>
        </w:rPr>
        <w:t>S</w:t>
      </w:r>
      <w:r w:rsidR="00426A2D">
        <w:rPr>
          <w:rFonts w:ascii="Times New Roman" w:eastAsia="Times New Roman" w:hAnsi="Times New Roman" w:cs="Times New Roman"/>
          <w:sz w:val="24"/>
          <w:szCs w:val="24"/>
        </w:rPr>
        <w:t>tudent</w:t>
      </w:r>
      <w:r w:rsidR="00BC5B7D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426A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EC6B994">
        <w:rPr>
          <w:rFonts w:ascii="Times New Roman" w:eastAsia="Times New Roman" w:hAnsi="Times New Roman" w:cs="Times New Roman"/>
          <w:sz w:val="24"/>
          <w:szCs w:val="24"/>
        </w:rPr>
        <w:t>t-test used for each quantification, active STEP p=0.9947, total STEP p=0.9098, PSD-95 p=0.9312, tau p=0.7568.</w:t>
      </w:r>
    </w:p>
    <w:p w14:paraId="030F22A9" w14:textId="13765CC6" w:rsidR="003D2669" w:rsidRDefault="003D2669" w:rsidP="00EA7BC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705F13" w14:textId="6F35ABAA" w:rsidR="003D2669" w:rsidRDefault="003D2669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920374" w14:textId="6D75102C" w:rsidR="00BC6A65" w:rsidRPr="00BC6A65" w:rsidRDefault="00821ED2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3D21D33" wp14:editId="4583D451">
            <wp:extent cx="5397500" cy="41090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F0792" w14:textId="3768A5D1" w:rsidR="00BC6A65" w:rsidRDefault="00393AE5" w:rsidP="00EA7B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61869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No correlation </w:t>
      </w:r>
      <w:r w:rsidR="00593B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tecte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etween </w:t>
      </w:r>
      <w:proofErr w:type="gramStart"/>
      <w:r w:rsidRPr="008F160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ost mortem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216AD">
        <w:rPr>
          <w:rFonts w:ascii="Times New Roman" w:eastAsia="Times New Roman" w:hAnsi="Times New Roman" w:cs="Times New Roman"/>
          <w:b/>
          <w:bCs/>
          <w:sz w:val="24"/>
          <w:szCs w:val="24"/>
        </w:rPr>
        <w:t>delay</w:t>
      </w:r>
      <w:r w:rsidR="00E90ECE" w:rsidRPr="00E90E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93B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d </w:t>
      </w:r>
      <w:r w:rsidR="00E90ECE">
        <w:rPr>
          <w:rFonts w:ascii="Times New Roman" w:eastAsia="Times New Roman" w:hAnsi="Times New Roman" w:cs="Times New Roman"/>
          <w:b/>
          <w:bCs/>
          <w:sz w:val="24"/>
          <w:szCs w:val="24"/>
        </w:rPr>
        <w:t>STEP</w:t>
      </w:r>
      <w:r w:rsidR="00E90ECE" w:rsidRPr="008F1608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61</w:t>
      </w:r>
      <w:r w:rsidR="00E90E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ctivity </w:t>
      </w:r>
      <w:r w:rsidR="00593BCE">
        <w:rPr>
          <w:rFonts w:ascii="Times New Roman" w:eastAsia="Times New Roman" w:hAnsi="Times New Roman" w:cs="Times New Roman"/>
          <w:b/>
          <w:bCs/>
          <w:sz w:val="24"/>
          <w:szCs w:val="24"/>
        </w:rPr>
        <w:t>or expression</w:t>
      </w:r>
      <w:r w:rsidR="00C91DD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502105F" w14:textId="15F43DD5" w:rsidR="00A178AC" w:rsidRPr="00F35054" w:rsidRDefault="0002016A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8F37AB">
        <w:rPr>
          <w:rFonts w:ascii="Times New Roman" w:eastAsia="Times New Roman" w:hAnsi="Times New Roman" w:cs="Times New Roman"/>
          <w:sz w:val="24"/>
          <w:szCs w:val="24"/>
        </w:rPr>
        <w:t xml:space="preserve">determine </w:t>
      </w:r>
      <w:r w:rsidR="00754D4A">
        <w:rPr>
          <w:rFonts w:ascii="Times New Roman" w:eastAsia="Times New Roman" w:hAnsi="Times New Roman" w:cs="Times New Roman"/>
          <w:sz w:val="24"/>
          <w:szCs w:val="24"/>
        </w:rPr>
        <w:t>whether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7B02D3" w:rsidRPr="008F1608">
        <w:rPr>
          <w:rFonts w:ascii="Times New Roman" w:eastAsia="Times New Roman" w:hAnsi="Times New Roman" w:cs="Times New Roman"/>
          <w:i/>
          <w:iCs/>
          <w:sz w:val="24"/>
          <w:szCs w:val="24"/>
        </w:rPr>
        <w:t>post mortem</w:t>
      </w:r>
      <w:proofErr w:type="gramEnd"/>
      <w:r w:rsidR="007B02D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25011">
        <w:rPr>
          <w:rFonts w:ascii="Times New Roman" w:eastAsia="Times New Roman" w:hAnsi="Times New Roman" w:cs="Times New Roman"/>
          <w:sz w:val="24"/>
          <w:szCs w:val="24"/>
        </w:rPr>
        <w:t>delay</w:t>
      </w:r>
      <w:r w:rsidR="004D1E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1BAD">
        <w:rPr>
          <w:rFonts w:ascii="Times New Roman" w:eastAsia="Times New Roman" w:hAnsi="Times New Roman" w:cs="Times New Roman"/>
          <w:sz w:val="24"/>
          <w:szCs w:val="24"/>
        </w:rPr>
        <w:t>effected</w:t>
      </w:r>
      <w:r w:rsidR="00264E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4D4A">
        <w:rPr>
          <w:rFonts w:ascii="Times New Roman" w:eastAsia="Times New Roman" w:hAnsi="Times New Roman" w:cs="Times New Roman"/>
          <w:sz w:val="24"/>
          <w:szCs w:val="24"/>
        </w:rPr>
        <w:t>the phosphorylation state of STEP</w:t>
      </w:r>
      <w:r w:rsidR="00754D4A"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2C1BA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64EDD">
        <w:rPr>
          <w:rFonts w:ascii="Times New Roman" w:eastAsia="Times New Roman" w:hAnsi="Times New Roman" w:cs="Times New Roman"/>
          <w:sz w:val="24"/>
          <w:szCs w:val="24"/>
        </w:rPr>
        <w:t>as dephosphorylation</w:t>
      </w:r>
      <w:r w:rsidR="00BB6883">
        <w:rPr>
          <w:rFonts w:ascii="Times New Roman" w:eastAsia="Times New Roman" w:hAnsi="Times New Roman" w:cs="Times New Roman"/>
          <w:sz w:val="24"/>
          <w:szCs w:val="24"/>
        </w:rPr>
        <w:t xml:space="preserve"> results in STEP</w:t>
      </w:r>
      <w:r w:rsidR="00BB6883"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BB6883">
        <w:rPr>
          <w:rFonts w:ascii="Times New Roman" w:eastAsia="Times New Roman" w:hAnsi="Times New Roman" w:cs="Times New Roman"/>
          <w:sz w:val="24"/>
          <w:szCs w:val="24"/>
        </w:rPr>
        <w:t xml:space="preserve"> activation</w:t>
      </w:r>
      <w:r w:rsidR="003F3F79">
        <w:rPr>
          <w:rFonts w:ascii="Times New Roman" w:eastAsia="Times New Roman" w:hAnsi="Times New Roman" w:cs="Times New Roman"/>
          <w:sz w:val="24"/>
          <w:szCs w:val="24"/>
        </w:rPr>
        <w:t>.</w:t>
      </w:r>
      <w:r w:rsidR="00BB68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5FED">
        <w:rPr>
          <w:rFonts w:ascii="Times New Roman" w:eastAsia="Times New Roman" w:hAnsi="Times New Roman" w:cs="Times New Roman"/>
          <w:sz w:val="24"/>
          <w:szCs w:val="24"/>
        </w:rPr>
        <w:t>L</w:t>
      </w:r>
      <w:r w:rsidR="00B2594B">
        <w:rPr>
          <w:rFonts w:ascii="Times New Roman" w:eastAsia="Times New Roman" w:hAnsi="Times New Roman" w:cs="Times New Roman"/>
          <w:sz w:val="24"/>
          <w:szCs w:val="24"/>
        </w:rPr>
        <w:t>ong</w:t>
      </w:r>
      <w:r w:rsidR="00352001">
        <w:rPr>
          <w:rFonts w:ascii="Times New Roman" w:eastAsia="Times New Roman" w:hAnsi="Times New Roman" w:cs="Times New Roman"/>
          <w:sz w:val="24"/>
          <w:szCs w:val="24"/>
        </w:rPr>
        <w:t xml:space="preserve"> delay</w:t>
      </w:r>
      <w:r w:rsidR="00FE5FED">
        <w:rPr>
          <w:rFonts w:ascii="Times New Roman" w:eastAsia="Times New Roman" w:hAnsi="Times New Roman" w:cs="Times New Roman"/>
          <w:sz w:val="24"/>
          <w:szCs w:val="24"/>
        </w:rPr>
        <w:t xml:space="preserve">s can result in degradation of proteins or </w:t>
      </w:r>
      <w:r w:rsidR="00F104D9">
        <w:rPr>
          <w:rFonts w:ascii="Times New Roman" w:eastAsia="Times New Roman" w:hAnsi="Times New Roman" w:cs="Times New Roman"/>
          <w:sz w:val="24"/>
          <w:szCs w:val="24"/>
        </w:rPr>
        <w:t>dephosphorylation by endogenous phosphatases</w:t>
      </w:r>
      <w:r w:rsidR="00B2594B">
        <w:rPr>
          <w:rFonts w:ascii="Times New Roman" w:eastAsia="Times New Roman" w:hAnsi="Times New Roman" w:cs="Times New Roman"/>
          <w:sz w:val="24"/>
          <w:szCs w:val="24"/>
        </w:rPr>
        <w:t xml:space="preserve">, however we observed no correlation between </w:t>
      </w:r>
      <w:proofErr w:type="gramStart"/>
      <w:r w:rsidR="007C4C50">
        <w:rPr>
          <w:rFonts w:ascii="Times New Roman" w:eastAsia="Times New Roman" w:hAnsi="Times New Roman" w:cs="Times New Roman"/>
          <w:i/>
          <w:iCs/>
          <w:sz w:val="24"/>
          <w:szCs w:val="24"/>
        </w:rPr>
        <w:t>post mortem</w:t>
      </w:r>
      <w:proofErr w:type="gramEnd"/>
      <w:r w:rsidR="007C4C5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7C4C50">
        <w:rPr>
          <w:rFonts w:ascii="Times New Roman" w:eastAsia="Times New Roman" w:hAnsi="Times New Roman" w:cs="Times New Roman"/>
          <w:sz w:val="24"/>
          <w:szCs w:val="24"/>
        </w:rPr>
        <w:t>delay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 xml:space="preserve"> and STEP</w:t>
      </w:r>
      <w:r w:rsidR="0081307A"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 xml:space="preserve"> activation</w:t>
      </w:r>
      <w:r w:rsidR="00FE5FED">
        <w:rPr>
          <w:rFonts w:ascii="Times New Roman" w:eastAsia="Times New Roman" w:hAnsi="Times New Roman" w:cs="Times New Roman"/>
          <w:sz w:val="24"/>
          <w:szCs w:val="24"/>
        </w:rPr>
        <w:t xml:space="preserve"> or expression</w:t>
      </w:r>
      <w:r w:rsidR="0010169C">
        <w:rPr>
          <w:rFonts w:ascii="Times New Roman" w:eastAsia="Times New Roman" w:hAnsi="Times New Roman" w:cs="Times New Roman"/>
          <w:sz w:val="24"/>
          <w:szCs w:val="24"/>
        </w:rPr>
        <w:t xml:space="preserve"> or PSD-95 expression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>.</w:t>
      </w:r>
      <w:r w:rsidR="0010169C">
        <w:rPr>
          <w:rFonts w:ascii="Times New Roman" w:eastAsia="Times New Roman" w:hAnsi="Times New Roman" w:cs="Times New Roman"/>
          <w:sz w:val="24"/>
          <w:szCs w:val="24"/>
        </w:rPr>
        <w:t xml:space="preserve"> Colour coded to show clinical diagnosis of patients.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1DD9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0061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86C4D">
        <w:rPr>
          <w:rFonts w:ascii="Times New Roman" w:eastAsia="Times New Roman" w:hAnsi="Times New Roman" w:cs="Times New Roman"/>
          <w:sz w:val="24"/>
          <w:szCs w:val="24"/>
        </w:rPr>
        <w:t>Correlation between a</w:t>
      </w:r>
      <w:r w:rsidR="00006143">
        <w:rPr>
          <w:rFonts w:ascii="Times New Roman" w:eastAsia="Times New Roman" w:hAnsi="Times New Roman" w:cs="Times New Roman"/>
          <w:sz w:val="24"/>
          <w:szCs w:val="24"/>
        </w:rPr>
        <w:t>ctive STEP</w:t>
      </w:r>
      <w:r w:rsidR="00006143"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006143">
        <w:rPr>
          <w:rFonts w:ascii="Times New Roman" w:eastAsia="Times New Roman" w:hAnsi="Times New Roman" w:cs="Times New Roman"/>
          <w:sz w:val="24"/>
          <w:szCs w:val="24"/>
        </w:rPr>
        <w:t xml:space="preserve"> expression</w:t>
      </w:r>
      <w:r w:rsidR="00386C4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CD4BCC">
        <w:rPr>
          <w:rFonts w:ascii="Times New Roman" w:eastAsia="Times New Roman" w:hAnsi="Times New Roman" w:cs="Times New Roman"/>
          <w:sz w:val="24"/>
          <w:szCs w:val="24"/>
        </w:rPr>
        <w:t>delay</w:t>
      </w:r>
      <w:r w:rsidR="0081307A" w:rsidRPr="008F160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86C4D" w:rsidRPr="0081307A">
        <w:rPr>
          <w:rFonts w:ascii="Times New Roman" w:eastAsia="Times New Roman" w:hAnsi="Times New Roman" w:cs="Times New Roman"/>
          <w:sz w:val="24"/>
          <w:szCs w:val="24"/>
        </w:rPr>
        <w:t>h</w:t>
      </w:r>
      <w:r w:rsidR="00386C4D" w:rsidRPr="00A350DD">
        <w:rPr>
          <w:rFonts w:ascii="Times New Roman" w:eastAsia="Times New Roman" w:hAnsi="Times New Roman" w:cs="Times New Roman"/>
          <w:sz w:val="24"/>
          <w:szCs w:val="24"/>
        </w:rPr>
        <w:t>rs</w:t>
      </w:r>
      <w:r w:rsidR="0081307A">
        <w:rPr>
          <w:rFonts w:ascii="Times New Roman" w:eastAsia="Times New Roman" w:hAnsi="Times New Roman" w:cs="Times New Roman"/>
          <w:sz w:val="24"/>
          <w:szCs w:val="24"/>
        </w:rPr>
        <w:t>)</w:t>
      </w:r>
      <w:r w:rsidR="00386C4D">
        <w:rPr>
          <w:rFonts w:ascii="Times New Roman" w:eastAsia="Times New Roman" w:hAnsi="Times New Roman" w:cs="Times New Roman"/>
          <w:sz w:val="24"/>
          <w:szCs w:val="24"/>
        </w:rPr>
        <w:t xml:space="preserve"> of all patients. </w:t>
      </w:r>
      <w:r w:rsidR="001B39EE">
        <w:rPr>
          <w:rFonts w:ascii="Times New Roman" w:eastAsia="Times New Roman" w:hAnsi="Times New Roman" w:cs="Times New Roman"/>
          <w:sz w:val="24"/>
          <w:szCs w:val="24"/>
        </w:rPr>
        <w:t xml:space="preserve">Correlation analysis by </w:t>
      </w:r>
      <w:r w:rsidR="008F20E3">
        <w:rPr>
          <w:rFonts w:ascii="Times New Roman" w:eastAsia="Times New Roman" w:hAnsi="Times New Roman" w:cs="Times New Roman"/>
          <w:sz w:val="24"/>
          <w:szCs w:val="24"/>
        </w:rPr>
        <w:t>P</w:t>
      </w:r>
      <w:r w:rsidR="00667122">
        <w:rPr>
          <w:rFonts w:ascii="Times New Roman" w:eastAsia="Times New Roman" w:hAnsi="Times New Roman" w:cs="Times New Roman"/>
          <w:sz w:val="24"/>
          <w:szCs w:val="24"/>
        </w:rPr>
        <w:t>ear</w:t>
      </w:r>
      <w:r w:rsidR="008F20E3">
        <w:rPr>
          <w:rFonts w:ascii="Times New Roman" w:eastAsia="Times New Roman" w:hAnsi="Times New Roman" w:cs="Times New Roman"/>
          <w:sz w:val="24"/>
          <w:szCs w:val="24"/>
        </w:rPr>
        <w:t>son</w:t>
      </w:r>
      <w:r w:rsidR="00667122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F7529E">
        <w:rPr>
          <w:rFonts w:ascii="Times New Roman" w:eastAsia="Times New Roman" w:hAnsi="Times New Roman" w:cs="Times New Roman"/>
          <w:sz w:val="24"/>
          <w:szCs w:val="24"/>
        </w:rPr>
        <w:t xml:space="preserve"> correlation coefficient, </w:t>
      </w:r>
      <w:r w:rsidR="009845E1">
        <w:rPr>
          <w:rFonts w:ascii="Times New Roman" w:eastAsia="Times New Roman" w:hAnsi="Times New Roman" w:cs="Times New Roman"/>
          <w:sz w:val="24"/>
          <w:szCs w:val="24"/>
        </w:rPr>
        <w:t>all groupedR</w:t>
      </w:r>
      <w:r w:rsidR="009845E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9845E1">
        <w:rPr>
          <w:rFonts w:ascii="Times New Roman" w:eastAsia="Times New Roman" w:hAnsi="Times New Roman" w:cs="Times New Roman"/>
          <w:sz w:val="24"/>
          <w:szCs w:val="24"/>
        </w:rPr>
        <w:t>= 0.0</w:t>
      </w:r>
      <w:r w:rsidR="00665540">
        <w:rPr>
          <w:rFonts w:ascii="Times New Roman" w:eastAsia="Times New Roman" w:hAnsi="Times New Roman" w:cs="Times New Roman"/>
          <w:sz w:val="24"/>
          <w:szCs w:val="24"/>
        </w:rPr>
        <w:t xml:space="preserve">1425. </w:t>
      </w:r>
      <w:r w:rsidR="00665540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6655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14DF">
        <w:rPr>
          <w:rFonts w:ascii="Times New Roman" w:eastAsia="Times New Roman" w:hAnsi="Times New Roman" w:cs="Times New Roman"/>
          <w:sz w:val="24"/>
          <w:szCs w:val="24"/>
        </w:rPr>
        <w:t>Correlation between total STEP</w:t>
      </w:r>
      <w:r w:rsidR="002F14DF" w:rsidRPr="00C75D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2F14DF">
        <w:rPr>
          <w:rFonts w:ascii="Times New Roman" w:eastAsia="Times New Roman" w:hAnsi="Times New Roman" w:cs="Times New Roman"/>
          <w:sz w:val="24"/>
          <w:szCs w:val="24"/>
        </w:rPr>
        <w:t xml:space="preserve"> expression and </w:t>
      </w:r>
      <w:r w:rsidR="00CD4BCC">
        <w:rPr>
          <w:rFonts w:ascii="Times New Roman" w:eastAsia="Times New Roman" w:hAnsi="Times New Roman" w:cs="Times New Roman"/>
          <w:sz w:val="24"/>
          <w:szCs w:val="24"/>
        </w:rPr>
        <w:t>delay</w:t>
      </w:r>
      <w:r w:rsidR="00A350D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F14DF">
        <w:rPr>
          <w:rFonts w:ascii="Times New Roman" w:eastAsia="Times New Roman" w:hAnsi="Times New Roman" w:cs="Times New Roman"/>
          <w:sz w:val="24"/>
          <w:szCs w:val="24"/>
        </w:rPr>
        <w:t>hrs</w:t>
      </w:r>
      <w:r w:rsidR="00A350DD">
        <w:rPr>
          <w:rFonts w:ascii="Times New Roman" w:eastAsia="Times New Roman" w:hAnsi="Times New Roman" w:cs="Times New Roman"/>
          <w:sz w:val="24"/>
          <w:szCs w:val="24"/>
        </w:rPr>
        <w:t>)</w:t>
      </w:r>
      <w:r w:rsidR="002F14DF">
        <w:rPr>
          <w:rFonts w:ascii="Times New Roman" w:eastAsia="Times New Roman" w:hAnsi="Times New Roman" w:cs="Times New Roman"/>
          <w:sz w:val="24"/>
          <w:szCs w:val="24"/>
        </w:rPr>
        <w:t xml:space="preserve"> of all patients. Correlation analysis by Pearson’s correlation coefficient, </w:t>
      </w:r>
      <w:r w:rsidR="006A1792">
        <w:rPr>
          <w:rFonts w:ascii="Times New Roman" w:eastAsia="Times New Roman" w:hAnsi="Times New Roman" w:cs="Times New Roman"/>
          <w:sz w:val="24"/>
          <w:szCs w:val="24"/>
        </w:rPr>
        <w:t>all grouped</w:t>
      </w:r>
      <w:r w:rsidR="00F350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1792">
        <w:rPr>
          <w:rFonts w:ascii="Times New Roman" w:eastAsia="Times New Roman" w:hAnsi="Times New Roman" w:cs="Times New Roman"/>
          <w:sz w:val="24"/>
          <w:szCs w:val="24"/>
        </w:rPr>
        <w:t>R</w:t>
      </w:r>
      <w:r w:rsidR="006A179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6A1792">
        <w:rPr>
          <w:rFonts w:ascii="Times New Roman" w:eastAsia="Times New Roman" w:hAnsi="Times New Roman" w:cs="Times New Roman"/>
          <w:sz w:val="24"/>
          <w:szCs w:val="24"/>
        </w:rPr>
        <w:t>= 0.04</w:t>
      </w:r>
      <w:r w:rsidR="00587ABF">
        <w:rPr>
          <w:rFonts w:ascii="Times New Roman" w:eastAsia="Times New Roman" w:hAnsi="Times New Roman" w:cs="Times New Roman"/>
          <w:sz w:val="24"/>
          <w:szCs w:val="24"/>
        </w:rPr>
        <w:t>894.</w:t>
      </w:r>
      <w:r w:rsidR="00F350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350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 </w:t>
      </w:r>
      <w:r w:rsidR="00F35054">
        <w:rPr>
          <w:rFonts w:ascii="Times New Roman" w:eastAsia="Times New Roman" w:hAnsi="Times New Roman" w:cs="Times New Roman"/>
          <w:sz w:val="24"/>
          <w:szCs w:val="24"/>
        </w:rPr>
        <w:t>Correlation between total PSD-95 expression and delay (hrs) of all patients. Correlation analysis by Pearson’s correlation coefficient, all grouped R</w:t>
      </w:r>
      <w:r w:rsidR="00F350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F35054">
        <w:rPr>
          <w:rFonts w:ascii="Times New Roman" w:eastAsia="Times New Roman" w:hAnsi="Times New Roman" w:cs="Times New Roman"/>
          <w:sz w:val="24"/>
          <w:szCs w:val="24"/>
        </w:rPr>
        <w:t>=</w:t>
      </w:r>
      <w:r w:rsidR="00456AD0">
        <w:rPr>
          <w:rFonts w:ascii="Times New Roman" w:eastAsia="Times New Roman" w:hAnsi="Times New Roman" w:cs="Times New Roman"/>
          <w:sz w:val="24"/>
          <w:szCs w:val="24"/>
        </w:rPr>
        <w:t xml:space="preserve"> 0.09331</w:t>
      </w:r>
      <w:r w:rsidR="00F3505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3A7487" w14:textId="21A5286F" w:rsidR="00CF7694" w:rsidRDefault="00973760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6AD1E5" wp14:editId="7E9C6C0D">
            <wp:extent cx="6038603" cy="227142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081" cy="227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06589" w14:textId="77777777" w:rsidR="004E1181" w:rsidRDefault="00FA4005" w:rsidP="00FA400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3. Correlation detected between </w:t>
      </w:r>
      <w:r w:rsidRPr="00F17F43">
        <w:rPr>
          <w:rFonts w:ascii="Times New Roman" w:eastAsia="Times New Roman" w:hAnsi="Times New Roman" w:cs="Times New Roman"/>
          <w:b/>
          <w:bCs/>
          <w:sz w:val="24"/>
          <w:szCs w:val="24"/>
        </w:rPr>
        <w:t>PSD-9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17F43">
        <w:rPr>
          <w:rFonts w:ascii="Times New Roman" w:eastAsia="Times New Roman" w:hAnsi="Times New Roman" w:cs="Times New Roman"/>
          <w:b/>
          <w:bCs/>
          <w:sz w:val="24"/>
          <w:szCs w:val="24"/>
        </w:rPr>
        <w:t>expression</w:t>
      </w:r>
      <w:r w:rsidRPr="00E90E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nd STEP</w:t>
      </w:r>
      <w:r w:rsidRPr="008F1608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6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xpression</w:t>
      </w:r>
      <w:r w:rsidR="00F17F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AD and FTD cohor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F17F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5D2DD535" w14:textId="1B2EB399" w:rsidR="00FA4005" w:rsidRPr="00F17F43" w:rsidRDefault="004E1181" w:rsidP="00FA400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lation between the expression of total STEP and PSD-95 expression in AD and FTD human cohorts. Shows </w:t>
      </w:r>
      <w:r w:rsidR="0055649B">
        <w:rPr>
          <w:rFonts w:ascii="Times New Roman" w:eastAsia="Times New Roman" w:hAnsi="Times New Roman" w:cs="Times New Roman"/>
          <w:sz w:val="24"/>
          <w:szCs w:val="24"/>
        </w:rPr>
        <w:t>decrease in STEP</w:t>
      </w:r>
      <w:r w:rsidR="0055649B" w:rsidRPr="0055649B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55649B">
        <w:rPr>
          <w:rFonts w:ascii="Times New Roman" w:eastAsia="Times New Roman" w:hAnsi="Times New Roman" w:cs="Times New Roman"/>
          <w:sz w:val="24"/>
          <w:szCs w:val="24"/>
        </w:rPr>
        <w:t xml:space="preserve"> expression correlates with reduced PSD-95 expression. </w:t>
      </w:r>
      <w:r w:rsidR="003A6B56">
        <w:rPr>
          <w:rFonts w:ascii="Times New Roman" w:eastAsia="Times New Roman" w:hAnsi="Times New Roman" w:cs="Times New Roman"/>
          <w:sz w:val="24"/>
          <w:szCs w:val="24"/>
        </w:rPr>
        <w:t xml:space="preserve">Colour coded to show clinical diagnosis of patients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lation between </w:t>
      </w:r>
      <w:r w:rsidR="003A6B56">
        <w:rPr>
          <w:rFonts w:ascii="Times New Roman" w:eastAsia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eastAsia="Times New Roman" w:hAnsi="Times New Roman" w:cs="Times New Roman"/>
          <w:sz w:val="24"/>
          <w:szCs w:val="24"/>
        </w:rPr>
        <w:t>STEP</w:t>
      </w:r>
      <w:r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pression and </w:t>
      </w:r>
      <w:r w:rsidR="003A6B56">
        <w:rPr>
          <w:rFonts w:ascii="Times New Roman" w:eastAsia="Times New Roman" w:hAnsi="Times New Roman" w:cs="Times New Roman"/>
          <w:sz w:val="24"/>
          <w:szCs w:val="24"/>
        </w:rPr>
        <w:t>PSD-9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all </w:t>
      </w:r>
      <w:r w:rsidR="006F741B">
        <w:rPr>
          <w:rFonts w:ascii="Times New Roman" w:eastAsia="Times New Roman" w:hAnsi="Times New Roman" w:cs="Times New Roman"/>
          <w:sz w:val="24"/>
          <w:szCs w:val="24"/>
        </w:rPr>
        <w:t xml:space="preserve">AD (blue), MCI (green) and control (black) </w:t>
      </w:r>
      <w:r>
        <w:rPr>
          <w:rFonts w:ascii="Times New Roman" w:eastAsia="Times New Roman" w:hAnsi="Times New Roman" w:cs="Times New Roman"/>
          <w:sz w:val="24"/>
          <w:szCs w:val="24"/>
        </w:rPr>
        <w:t>patients. Correlation analysis by Pearson’s correlation coefficient, 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 0.</w:t>
      </w:r>
      <w:r w:rsidR="009B26B1">
        <w:rPr>
          <w:rFonts w:ascii="Times New Roman" w:eastAsia="Times New Roman" w:hAnsi="Times New Roman" w:cs="Times New Roman"/>
          <w:sz w:val="24"/>
          <w:szCs w:val="24"/>
        </w:rPr>
        <w:t>52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26B1">
        <w:rPr>
          <w:rFonts w:ascii="Times New Roman" w:eastAsia="Times New Roman" w:hAnsi="Times New Roman" w:cs="Times New Roman"/>
          <w:sz w:val="24"/>
          <w:szCs w:val="24"/>
        </w:rPr>
        <w:t>Correlation between total STEP</w:t>
      </w:r>
      <w:r w:rsidR="009B26B1" w:rsidRPr="008F1608">
        <w:rPr>
          <w:rFonts w:ascii="Times New Roman" w:eastAsia="Times New Roman" w:hAnsi="Times New Roman" w:cs="Times New Roman"/>
          <w:sz w:val="24"/>
          <w:szCs w:val="24"/>
          <w:vertAlign w:val="subscript"/>
        </w:rPr>
        <w:t>61</w:t>
      </w:r>
      <w:r w:rsidR="009B26B1">
        <w:rPr>
          <w:rFonts w:ascii="Times New Roman" w:eastAsia="Times New Roman" w:hAnsi="Times New Roman" w:cs="Times New Roman"/>
          <w:sz w:val="24"/>
          <w:szCs w:val="24"/>
        </w:rPr>
        <w:t xml:space="preserve"> expression and PSD-95 of all FTD-tau (red) and control (black) patients. Correlation analysis by Pearson’s correlation coefficient, R</w:t>
      </w:r>
      <w:r w:rsidR="009B26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9B26B1">
        <w:rPr>
          <w:rFonts w:ascii="Times New Roman" w:eastAsia="Times New Roman" w:hAnsi="Times New Roman" w:cs="Times New Roman"/>
          <w:sz w:val="24"/>
          <w:szCs w:val="24"/>
        </w:rPr>
        <w:t>= 0.</w:t>
      </w:r>
      <w:r w:rsidR="00C30177">
        <w:rPr>
          <w:rFonts w:ascii="Times New Roman" w:eastAsia="Times New Roman" w:hAnsi="Times New Roman" w:cs="Times New Roman"/>
          <w:sz w:val="24"/>
          <w:szCs w:val="24"/>
        </w:rPr>
        <w:t>3604</w:t>
      </w:r>
      <w:r w:rsidR="009B26B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F134F7D" w14:textId="6C868AEB" w:rsidR="00FA4005" w:rsidRDefault="006655AA" w:rsidP="00EA7B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CCAB7D" wp14:editId="4EE27C76">
            <wp:extent cx="5427878" cy="2095741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398" cy="210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E55C0" w14:textId="5FDCE629" w:rsidR="007858E6" w:rsidRDefault="00DC06A1" w:rsidP="00DC06A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55A67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FF33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actionation protocol quality </w:t>
      </w:r>
      <w:r w:rsidR="00A337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as </w:t>
      </w:r>
      <w:r w:rsidR="00FF33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dentified by extrasynaptic enriched synaptophysin and </w:t>
      </w:r>
      <w:r w:rsidR="009816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ynaptic enriched PSD-95. </w:t>
      </w:r>
    </w:p>
    <w:p w14:paraId="6837D658" w14:textId="47830973" w:rsidR="00DC06A1" w:rsidRDefault="00981676" w:rsidP="00DC06A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mmunoblot of the extrasynaptic and synaptic </w:t>
      </w:r>
      <w:r w:rsidR="00AD47C8">
        <w:rPr>
          <w:rFonts w:ascii="Times New Roman" w:eastAsia="Times New Roman" w:hAnsi="Times New Roman" w:cs="Times New Roman"/>
          <w:sz w:val="24"/>
          <w:szCs w:val="24"/>
        </w:rPr>
        <w:t>fractions of 6-month</w:t>
      </w:r>
      <w:r w:rsidR="0052666A">
        <w:rPr>
          <w:rFonts w:ascii="Times New Roman" w:eastAsia="Times New Roman" w:hAnsi="Times New Roman" w:cs="Times New Roman"/>
          <w:sz w:val="24"/>
          <w:szCs w:val="24"/>
        </w:rPr>
        <w:t>-</w:t>
      </w:r>
      <w:r w:rsidR="00AD47C8">
        <w:rPr>
          <w:rFonts w:ascii="Times New Roman" w:eastAsia="Times New Roman" w:hAnsi="Times New Roman" w:cs="Times New Roman"/>
          <w:sz w:val="24"/>
          <w:szCs w:val="24"/>
        </w:rPr>
        <w:t xml:space="preserve">old </w:t>
      </w:r>
      <w:r w:rsidR="0052666A">
        <w:rPr>
          <w:rFonts w:ascii="Times New Roman" w:eastAsia="Times New Roman" w:hAnsi="Times New Roman" w:cs="Times New Roman"/>
          <w:sz w:val="24"/>
          <w:szCs w:val="24"/>
        </w:rPr>
        <w:t>APP23 mice (n=4) and their WT littermate controls (n=4)</w:t>
      </w:r>
      <w:r w:rsidR="00F64834">
        <w:rPr>
          <w:rFonts w:ascii="Times New Roman" w:eastAsia="Times New Roman" w:hAnsi="Times New Roman" w:cs="Times New Roman"/>
          <w:sz w:val="24"/>
          <w:szCs w:val="24"/>
        </w:rPr>
        <w:t xml:space="preserve">. Extrasynaptic fractions were enriched for synaptophysin, whereas the synaptic fraction was enriched with the post-synaptic marker PSD-95. </w:t>
      </w:r>
      <w:r w:rsidR="00DC06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C21E5D9" w14:textId="77777777" w:rsidR="00DC06A1" w:rsidRPr="008F1608" w:rsidRDefault="00DC06A1" w:rsidP="00EA7BC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C06A1" w:rsidRPr="008F1608" w:rsidSect="00162A1B">
      <w:headerReference w:type="default" r:id="rId11"/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28A38" w14:textId="77777777" w:rsidR="005B191E" w:rsidRDefault="005B191E">
      <w:pPr>
        <w:spacing w:after="0" w:line="240" w:lineRule="auto"/>
      </w:pPr>
      <w:r>
        <w:separator/>
      </w:r>
    </w:p>
  </w:endnote>
  <w:endnote w:type="continuationSeparator" w:id="0">
    <w:p w14:paraId="75BA0768" w14:textId="77777777" w:rsidR="005B191E" w:rsidRDefault="005B191E">
      <w:pPr>
        <w:spacing w:after="0" w:line="240" w:lineRule="auto"/>
      </w:pPr>
      <w:r>
        <w:continuationSeparator/>
      </w:r>
    </w:p>
  </w:endnote>
  <w:endnote w:type="continuationNotice" w:id="1">
    <w:p w14:paraId="2DB18620" w14:textId="77777777" w:rsidR="005B191E" w:rsidRDefault="005B19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4078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AC8E83" w14:textId="77777777" w:rsidR="006E47DE" w:rsidRDefault="0041793F" w:rsidP="006E47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E3FB07" w14:textId="77777777" w:rsidR="006E47DE" w:rsidRDefault="006E47DE" w:rsidP="006E47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5489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98C4EF" w14:textId="77777777" w:rsidR="006E47DE" w:rsidRDefault="0041793F" w:rsidP="006E47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E47DE" w14:paraId="76C44E35" w14:textId="77777777" w:rsidTr="006E47DE">
      <w:tc>
        <w:tcPr>
          <w:tcW w:w="3005" w:type="dxa"/>
        </w:tcPr>
        <w:p w14:paraId="62C7D645" w14:textId="77777777" w:rsidR="006E47DE" w:rsidRDefault="006E47DE" w:rsidP="006E47DE">
          <w:pPr>
            <w:pStyle w:val="Header"/>
            <w:ind w:left="-115" w:right="360"/>
          </w:pPr>
        </w:p>
      </w:tc>
      <w:tc>
        <w:tcPr>
          <w:tcW w:w="3005" w:type="dxa"/>
        </w:tcPr>
        <w:p w14:paraId="2773FFEA" w14:textId="77777777" w:rsidR="006E47DE" w:rsidRDefault="006E47DE" w:rsidP="006E47DE">
          <w:pPr>
            <w:pStyle w:val="Header"/>
            <w:jc w:val="center"/>
          </w:pPr>
        </w:p>
      </w:tc>
      <w:tc>
        <w:tcPr>
          <w:tcW w:w="3005" w:type="dxa"/>
        </w:tcPr>
        <w:p w14:paraId="282D8E99" w14:textId="77777777" w:rsidR="006E47DE" w:rsidRDefault="006E47DE" w:rsidP="006E47DE">
          <w:pPr>
            <w:pStyle w:val="Header"/>
            <w:ind w:right="-115"/>
            <w:jc w:val="right"/>
          </w:pPr>
        </w:p>
      </w:tc>
    </w:tr>
  </w:tbl>
  <w:p w14:paraId="63F94428" w14:textId="77777777" w:rsidR="006E47DE" w:rsidRDefault="006E47DE" w:rsidP="006E4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C557C" w14:textId="77777777" w:rsidR="005B191E" w:rsidRDefault="005B191E">
      <w:pPr>
        <w:spacing w:after="0" w:line="240" w:lineRule="auto"/>
      </w:pPr>
      <w:r>
        <w:separator/>
      </w:r>
    </w:p>
  </w:footnote>
  <w:footnote w:type="continuationSeparator" w:id="0">
    <w:p w14:paraId="7B6EBDF4" w14:textId="77777777" w:rsidR="005B191E" w:rsidRDefault="005B191E">
      <w:pPr>
        <w:spacing w:after="0" w:line="240" w:lineRule="auto"/>
      </w:pPr>
      <w:r>
        <w:continuationSeparator/>
      </w:r>
    </w:p>
  </w:footnote>
  <w:footnote w:type="continuationNotice" w:id="1">
    <w:p w14:paraId="07AAB264" w14:textId="77777777" w:rsidR="005B191E" w:rsidRDefault="005B19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E47DE" w14:paraId="36F4F8F4" w14:textId="77777777" w:rsidTr="006E47DE">
      <w:tc>
        <w:tcPr>
          <w:tcW w:w="3005" w:type="dxa"/>
        </w:tcPr>
        <w:p w14:paraId="61CEBFF9" w14:textId="77777777" w:rsidR="006E47DE" w:rsidRDefault="006E47DE" w:rsidP="006E47DE">
          <w:pPr>
            <w:pStyle w:val="Header"/>
            <w:ind w:left="-115"/>
          </w:pPr>
        </w:p>
      </w:tc>
      <w:tc>
        <w:tcPr>
          <w:tcW w:w="3005" w:type="dxa"/>
        </w:tcPr>
        <w:p w14:paraId="53A79071" w14:textId="77777777" w:rsidR="006E47DE" w:rsidRDefault="006E47DE" w:rsidP="006E47DE">
          <w:pPr>
            <w:pStyle w:val="Header"/>
            <w:jc w:val="center"/>
          </w:pPr>
        </w:p>
      </w:tc>
      <w:tc>
        <w:tcPr>
          <w:tcW w:w="3005" w:type="dxa"/>
        </w:tcPr>
        <w:p w14:paraId="5E5D28D9" w14:textId="77777777" w:rsidR="006E47DE" w:rsidRDefault="006E47DE" w:rsidP="006E47DE">
          <w:pPr>
            <w:pStyle w:val="Header"/>
            <w:ind w:right="-115"/>
            <w:jc w:val="right"/>
          </w:pPr>
        </w:p>
      </w:tc>
    </w:tr>
  </w:tbl>
  <w:p w14:paraId="6EFF8699" w14:textId="77777777" w:rsidR="006E47DE" w:rsidRDefault="006E47DE" w:rsidP="006E47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C267B"/>
    <w:multiLevelType w:val="hybridMultilevel"/>
    <w:tmpl w:val="A7B0AC1E"/>
    <w:lvl w:ilvl="0" w:tplc="81DEAF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118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C6"/>
    <w:rsid w:val="00006143"/>
    <w:rsid w:val="00011A93"/>
    <w:rsid w:val="0002016A"/>
    <w:rsid w:val="0002094D"/>
    <w:rsid w:val="000222AE"/>
    <w:rsid w:val="00026596"/>
    <w:rsid w:val="00040757"/>
    <w:rsid w:val="00041EE6"/>
    <w:rsid w:val="000451B0"/>
    <w:rsid w:val="00047A00"/>
    <w:rsid w:val="000832EF"/>
    <w:rsid w:val="000B25AE"/>
    <w:rsid w:val="000B3641"/>
    <w:rsid w:val="000C4B38"/>
    <w:rsid w:val="000D7ECD"/>
    <w:rsid w:val="000D7F79"/>
    <w:rsid w:val="000E1A61"/>
    <w:rsid w:val="000F03AD"/>
    <w:rsid w:val="000F2044"/>
    <w:rsid w:val="000F27E3"/>
    <w:rsid w:val="0010169C"/>
    <w:rsid w:val="0010243D"/>
    <w:rsid w:val="0011127D"/>
    <w:rsid w:val="00116905"/>
    <w:rsid w:val="001216AD"/>
    <w:rsid w:val="00121D6C"/>
    <w:rsid w:val="0012257C"/>
    <w:rsid w:val="00122D25"/>
    <w:rsid w:val="00122ED8"/>
    <w:rsid w:val="00133F25"/>
    <w:rsid w:val="00143673"/>
    <w:rsid w:val="001472B4"/>
    <w:rsid w:val="00157D0D"/>
    <w:rsid w:val="00162A1B"/>
    <w:rsid w:val="00163FF0"/>
    <w:rsid w:val="001658A2"/>
    <w:rsid w:val="00172248"/>
    <w:rsid w:val="00184C17"/>
    <w:rsid w:val="00187942"/>
    <w:rsid w:val="00194FCA"/>
    <w:rsid w:val="001B0A19"/>
    <w:rsid w:val="001B1663"/>
    <w:rsid w:val="001B39EE"/>
    <w:rsid w:val="001B409A"/>
    <w:rsid w:val="001E09A9"/>
    <w:rsid w:val="001E3B9F"/>
    <w:rsid w:val="001E4384"/>
    <w:rsid w:val="001E7832"/>
    <w:rsid w:val="001F0677"/>
    <w:rsid w:val="001F7755"/>
    <w:rsid w:val="00205D86"/>
    <w:rsid w:val="00206600"/>
    <w:rsid w:val="00212BBE"/>
    <w:rsid w:val="002173FE"/>
    <w:rsid w:val="002334AC"/>
    <w:rsid w:val="00234376"/>
    <w:rsid w:val="0024013F"/>
    <w:rsid w:val="002401EF"/>
    <w:rsid w:val="00250816"/>
    <w:rsid w:val="00251991"/>
    <w:rsid w:val="00256C79"/>
    <w:rsid w:val="00257956"/>
    <w:rsid w:val="00261869"/>
    <w:rsid w:val="00264EDD"/>
    <w:rsid w:val="002710F5"/>
    <w:rsid w:val="002742CC"/>
    <w:rsid w:val="002842A3"/>
    <w:rsid w:val="00294E3D"/>
    <w:rsid w:val="002A02AF"/>
    <w:rsid w:val="002B0F59"/>
    <w:rsid w:val="002B5585"/>
    <w:rsid w:val="002B7396"/>
    <w:rsid w:val="002C1BAD"/>
    <w:rsid w:val="002F14DF"/>
    <w:rsid w:val="002F6174"/>
    <w:rsid w:val="002F7FF3"/>
    <w:rsid w:val="003024FD"/>
    <w:rsid w:val="003063BF"/>
    <w:rsid w:val="003127AA"/>
    <w:rsid w:val="00313F4D"/>
    <w:rsid w:val="003234AB"/>
    <w:rsid w:val="003414A1"/>
    <w:rsid w:val="00346BA3"/>
    <w:rsid w:val="00347D11"/>
    <w:rsid w:val="00351B36"/>
    <w:rsid w:val="00352001"/>
    <w:rsid w:val="0035260E"/>
    <w:rsid w:val="003534B7"/>
    <w:rsid w:val="0035551F"/>
    <w:rsid w:val="00356DFE"/>
    <w:rsid w:val="00360584"/>
    <w:rsid w:val="00361580"/>
    <w:rsid w:val="00371F7F"/>
    <w:rsid w:val="00386C4D"/>
    <w:rsid w:val="00393AE5"/>
    <w:rsid w:val="003A0296"/>
    <w:rsid w:val="003A1A6B"/>
    <w:rsid w:val="003A6B56"/>
    <w:rsid w:val="003B68B2"/>
    <w:rsid w:val="003C481F"/>
    <w:rsid w:val="003C67EF"/>
    <w:rsid w:val="003C6EC9"/>
    <w:rsid w:val="003C71AE"/>
    <w:rsid w:val="003D0B7E"/>
    <w:rsid w:val="003D2669"/>
    <w:rsid w:val="003D6E91"/>
    <w:rsid w:val="003E02B8"/>
    <w:rsid w:val="003E0AAF"/>
    <w:rsid w:val="003E6BAF"/>
    <w:rsid w:val="003F3F79"/>
    <w:rsid w:val="004001C7"/>
    <w:rsid w:val="00412F5D"/>
    <w:rsid w:val="00413A11"/>
    <w:rsid w:val="0041793F"/>
    <w:rsid w:val="00422F5E"/>
    <w:rsid w:val="00426A2D"/>
    <w:rsid w:val="00430E19"/>
    <w:rsid w:val="00443E8B"/>
    <w:rsid w:val="00446543"/>
    <w:rsid w:val="00452ADA"/>
    <w:rsid w:val="00453F43"/>
    <w:rsid w:val="00454166"/>
    <w:rsid w:val="00455099"/>
    <w:rsid w:val="00456AD0"/>
    <w:rsid w:val="0046312D"/>
    <w:rsid w:val="00470FB2"/>
    <w:rsid w:val="00477877"/>
    <w:rsid w:val="00482A2B"/>
    <w:rsid w:val="00486AD4"/>
    <w:rsid w:val="004A2428"/>
    <w:rsid w:val="004A6BD5"/>
    <w:rsid w:val="004D1E08"/>
    <w:rsid w:val="004D5287"/>
    <w:rsid w:val="004E1181"/>
    <w:rsid w:val="004E2397"/>
    <w:rsid w:val="004F6FED"/>
    <w:rsid w:val="0050338F"/>
    <w:rsid w:val="005162DD"/>
    <w:rsid w:val="00521FF9"/>
    <w:rsid w:val="00524036"/>
    <w:rsid w:val="0052666A"/>
    <w:rsid w:val="00527389"/>
    <w:rsid w:val="00530AC5"/>
    <w:rsid w:val="00530BBB"/>
    <w:rsid w:val="005361A8"/>
    <w:rsid w:val="00546F08"/>
    <w:rsid w:val="0055390C"/>
    <w:rsid w:val="00555598"/>
    <w:rsid w:val="00555A67"/>
    <w:rsid w:val="0055649B"/>
    <w:rsid w:val="00556611"/>
    <w:rsid w:val="00560F8D"/>
    <w:rsid w:val="00587ABF"/>
    <w:rsid w:val="00590A4A"/>
    <w:rsid w:val="00591F53"/>
    <w:rsid w:val="005922CB"/>
    <w:rsid w:val="00592E3A"/>
    <w:rsid w:val="00593BCE"/>
    <w:rsid w:val="005967BA"/>
    <w:rsid w:val="005B191E"/>
    <w:rsid w:val="005B7368"/>
    <w:rsid w:val="005C4A9C"/>
    <w:rsid w:val="005E66B5"/>
    <w:rsid w:val="005F093C"/>
    <w:rsid w:val="005F7E12"/>
    <w:rsid w:val="006065AE"/>
    <w:rsid w:val="00607C24"/>
    <w:rsid w:val="006208FE"/>
    <w:rsid w:val="00622660"/>
    <w:rsid w:val="0062266C"/>
    <w:rsid w:val="00632F2F"/>
    <w:rsid w:val="00635616"/>
    <w:rsid w:val="00643C11"/>
    <w:rsid w:val="00643FF8"/>
    <w:rsid w:val="006519E8"/>
    <w:rsid w:val="00651F5F"/>
    <w:rsid w:val="00662D16"/>
    <w:rsid w:val="00665540"/>
    <w:rsid w:val="006655AA"/>
    <w:rsid w:val="00665908"/>
    <w:rsid w:val="00665E99"/>
    <w:rsid w:val="00667122"/>
    <w:rsid w:val="0067162C"/>
    <w:rsid w:val="00674E3A"/>
    <w:rsid w:val="00675B5C"/>
    <w:rsid w:val="00675EF5"/>
    <w:rsid w:val="00675F10"/>
    <w:rsid w:val="00683769"/>
    <w:rsid w:val="006A1792"/>
    <w:rsid w:val="006B0E3E"/>
    <w:rsid w:val="006C330D"/>
    <w:rsid w:val="006C4BEF"/>
    <w:rsid w:val="006E1BB5"/>
    <w:rsid w:val="006E47DE"/>
    <w:rsid w:val="006F626A"/>
    <w:rsid w:val="006F741B"/>
    <w:rsid w:val="00705CA9"/>
    <w:rsid w:val="00706313"/>
    <w:rsid w:val="00706E64"/>
    <w:rsid w:val="00710E27"/>
    <w:rsid w:val="007117B3"/>
    <w:rsid w:val="00714BA6"/>
    <w:rsid w:val="00717318"/>
    <w:rsid w:val="00725452"/>
    <w:rsid w:val="007405EE"/>
    <w:rsid w:val="00743E7F"/>
    <w:rsid w:val="00746134"/>
    <w:rsid w:val="00754184"/>
    <w:rsid w:val="00754D4A"/>
    <w:rsid w:val="007576A4"/>
    <w:rsid w:val="00761A75"/>
    <w:rsid w:val="00772BAD"/>
    <w:rsid w:val="00773419"/>
    <w:rsid w:val="007858E6"/>
    <w:rsid w:val="00793238"/>
    <w:rsid w:val="00796A53"/>
    <w:rsid w:val="007A1798"/>
    <w:rsid w:val="007B02D3"/>
    <w:rsid w:val="007C070B"/>
    <w:rsid w:val="007C0B2E"/>
    <w:rsid w:val="007C4C50"/>
    <w:rsid w:val="007F1C83"/>
    <w:rsid w:val="007F3F20"/>
    <w:rsid w:val="007F6801"/>
    <w:rsid w:val="00803B3E"/>
    <w:rsid w:val="00804DE5"/>
    <w:rsid w:val="0081307A"/>
    <w:rsid w:val="00815005"/>
    <w:rsid w:val="00821ED2"/>
    <w:rsid w:val="008329EE"/>
    <w:rsid w:val="00850DC6"/>
    <w:rsid w:val="008616B9"/>
    <w:rsid w:val="00872EEA"/>
    <w:rsid w:val="008765CA"/>
    <w:rsid w:val="00880546"/>
    <w:rsid w:val="0088411B"/>
    <w:rsid w:val="0089043B"/>
    <w:rsid w:val="008979BA"/>
    <w:rsid w:val="008E0912"/>
    <w:rsid w:val="008E27B8"/>
    <w:rsid w:val="008F1608"/>
    <w:rsid w:val="008F20E3"/>
    <w:rsid w:val="008F368D"/>
    <w:rsid w:val="008F37AB"/>
    <w:rsid w:val="009031F2"/>
    <w:rsid w:val="009051AA"/>
    <w:rsid w:val="00912DFB"/>
    <w:rsid w:val="00914C14"/>
    <w:rsid w:val="00924E39"/>
    <w:rsid w:val="009347C9"/>
    <w:rsid w:val="009419EF"/>
    <w:rsid w:val="00954C42"/>
    <w:rsid w:val="009563DB"/>
    <w:rsid w:val="0095774A"/>
    <w:rsid w:val="009607F4"/>
    <w:rsid w:val="00965E94"/>
    <w:rsid w:val="00973101"/>
    <w:rsid w:val="00973760"/>
    <w:rsid w:val="00981676"/>
    <w:rsid w:val="009845E1"/>
    <w:rsid w:val="00986A4B"/>
    <w:rsid w:val="0099333B"/>
    <w:rsid w:val="00996669"/>
    <w:rsid w:val="009A21C2"/>
    <w:rsid w:val="009A3E49"/>
    <w:rsid w:val="009B21E8"/>
    <w:rsid w:val="009B2563"/>
    <w:rsid w:val="009B262C"/>
    <w:rsid w:val="009B26B1"/>
    <w:rsid w:val="009B2A8B"/>
    <w:rsid w:val="009B3CFD"/>
    <w:rsid w:val="009C489C"/>
    <w:rsid w:val="009C4EB3"/>
    <w:rsid w:val="009C65D2"/>
    <w:rsid w:val="009C7328"/>
    <w:rsid w:val="009D1C41"/>
    <w:rsid w:val="009D61B8"/>
    <w:rsid w:val="009E6ED5"/>
    <w:rsid w:val="009F644D"/>
    <w:rsid w:val="00A014A1"/>
    <w:rsid w:val="00A01670"/>
    <w:rsid w:val="00A06A1C"/>
    <w:rsid w:val="00A06F48"/>
    <w:rsid w:val="00A11E29"/>
    <w:rsid w:val="00A129E7"/>
    <w:rsid w:val="00A14D17"/>
    <w:rsid w:val="00A178AC"/>
    <w:rsid w:val="00A17BC1"/>
    <w:rsid w:val="00A337FC"/>
    <w:rsid w:val="00A350DD"/>
    <w:rsid w:val="00A36DE7"/>
    <w:rsid w:val="00A44A01"/>
    <w:rsid w:val="00A56F05"/>
    <w:rsid w:val="00A607C2"/>
    <w:rsid w:val="00A6533D"/>
    <w:rsid w:val="00A660DA"/>
    <w:rsid w:val="00A72911"/>
    <w:rsid w:val="00A741C7"/>
    <w:rsid w:val="00A9102B"/>
    <w:rsid w:val="00A96723"/>
    <w:rsid w:val="00AA2F58"/>
    <w:rsid w:val="00AA3AA4"/>
    <w:rsid w:val="00AB0397"/>
    <w:rsid w:val="00AC0C21"/>
    <w:rsid w:val="00AD118B"/>
    <w:rsid w:val="00AD12A6"/>
    <w:rsid w:val="00AD330E"/>
    <w:rsid w:val="00AD47C8"/>
    <w:rsid w:val="00AD5B51"/>
    <w:rsid w:val="00AE592D"/>
    <w:rsid w:val="00AF0B61"/>
    <w:rsid w:val="00B047D6"/>
    <w:rsid w:val="00B07932"/>
    <w:rsid w:val="00B25011"/>
    <w:rsid w:val="00B2594B"/>
    <w:rsid w:val="00B30CC3"/>
    <w:rsid w:val="00B368D5"/>
    <w:rsid w:val="00B407DB"/>
    <w:rsid w:val="00B52DCF"/>
    <w:rsid w:val="00B559E3"/>
    <w:rsid w:val="00B65C65"/>
    <w:rsid w:val="00B761DB"/>
    <w:rsid w:val="00B81E41"/>
    <w:rsid w:val="00B90D6C"/>
    <w:rsid w:val="00BB6883"/>
    <w:rsid w:val="00BC5B7D"/>
    <w:rsid w:val="00BC6A65"/>
    <w:rsid w:val="00BD2051"/>
    <w:rsid w:val="00BD27C1"/>
    <w:rsid w:val="00BD4A69"/>
    <w:rsid w:val="00BE3D22"/>
    <w:rsid w:val="00BF1309"/>
    <w:rsid w:val="00BF460C"/>
    <w:rsid w:val="00BF7ECD"/>
    <w:rsid w:val="00C2090C"/>
    <w:rsid w:val="00C25D07"/>
    <w:rsid w:val="00C27DB7"/>
    <w:rsid w:val="00C27E12"/>
    <w:rsid w:val="00C30177"/>
    <w:rsid w:val="00C35955"/>
    <w:rsid w:val="00C4452B"/>
    <w:rsid w:val="00C451B3"/>
    <w:rsid w:val="00C4520A"/>
    <w:rsid w:val="00C464C3"/>
    <w:rsid w:val="00C4711F"/>
    <w:rsid w:val="00C5047B"/>
    <w:rsid w:val="00C52119"/>
    <w:rsid w:val="00C637EE"/>
    <w:rsid w:val="00C65BBF"/>
    <w:rsid w:val="00C80539"/>
    <w:rsid w:val="00C82AAE"/>
    <w:rsid w:val="00C86C2F"/>
    <w:rsid w:val="00C86CEC"/>
    <w:rsid w:val="00C91650"/>
    <w:rsid w:val="00C91DD9"/>
    <w:rsid w:val="00CB6D4B"/>
    <w:rsid w:val="00CC331D"/>
    <w:rsid w:val="00CC3DD3"/>
    <w:rsid w:val="00CD0C46"/>
    <w:rsid w:val="00CD17F6"/>
    <w:rsid w:val="00CD3AF6"/>
    <w:rsid w:val="00CD3F6C"/>
    <w:rsid w:val="00CD4BCC"/>
    <w:rsid w:val="00CD5658"/>
    <w:rsid w:val="00CE5EC8"/>
    <w:rsid w:val="00CF62B0"/>
    <w:rsid w:val="00CF7694"/>
    <w:rsid w:val="00CF7BC2"/>
    <w:rsid w:val="00D00FEC"/>
    <w:rsid w:val="00D04BEC"/>
    <w:rsid w:val="00D16C40"/>
    <w:rsid w:val="00D25333"/>
    <w:rsid w:val="00D33049"/>
    <w:rsid w:val="00D36375"/>
    <w:rsid w:val="00D44343"/>
    <w:rsid w:val="00D45C72"/>
    <w:rsid w:val="00D461D5"/>
    <w:rsid w:val="00D54916"/>
    <w:rsid w:val="00D65A74"/>
    <w:rsid w:val="00D72414"/>
    <w:rsid w:val="00D862B8"/>
    <w:rsid w:val="00DA0D4C"/>
    <w:rsid w:val="00DB71C1"/>
    <w:rsid w:val="00DB7EE1"/>
    <w:rsid w:val="00DC06A1"/>
    <w:rsid w:val="00DD3C2A"/>
    <w:rsid w:val="00DE37F4"/>
    <w:rsid w:val="00E02332"/>
    <w:rsid w:val="00E03DA5"/>
    <w:rsid w:val="00E06101"/>
    <w:rsid w:val="00E10ED1"/>
    <w:rsid w:val="00E13CBB"/>
    <w:rsid w:val="00E21D7D"/>
    <w:rsid w:val="00E22BD9"/>
    <w:rsid w:val="00E25BF7"/>
    <w:rsid w:val="00E326D9"/>
    <w:rsid w:val="00E41087"/>
    <w:rsid w:val="00E4743F"/>
    <w:rsid w:val="00E53F4B"/>
    <w:rsid w:val="00E620AD"/>
    <w:rsid w:val="00E665DC"/>
    <w:rsid w:val="00E81A9D"/>
    <w:rsid w:val="00E869C6"/>
    <w:rsid w:val="00E90ECE"/>
    <w:rsid w:val="00E91750"/>
    <w:rsid w:val="00E93A7F"/>
    <w:rsid w:val="00E95E77"/>
    <w:rsid w:val="00EA7BC6"/>
    <w:rsid w:val="00EB0289"/>
    <w:rsid w:val="00EB2405"/>
    <w:rsid w:val="00EB5988"/>
    <w:rsid w:val="00EB7401"/>
    <w:rsid w:val="00EC3D57"/>
    <w:rsid w:val="00ED15BF"/>
    <w:rsid w:val="00ED2088"/>
    <w:rsid w:val="00ED7DFC"/>
    <w:rsid w:val="00EE2B2C"/>
    <w:rsid w:val="00EE40AE"/>
    <w:rsid w:val="00EE5258"/>
    <w:rsid w:val="00F03B75"/>
    <w:rsid w:val="00F104D9"/>
    <w:rsid w:val="00F11F20"/>
    <w:rsid w:val="00F12A2F"/>
    <w:rsid w:val="00F12F16"/>
    <w:rsid w:val="00F14F3A"/>
    <w:rsid w:val="00F16AD1"/>
    <w:rsid w:val="00F17611"/>
    <w:rsid w:val="00F17F43"/>
    <w:rsid w:val="00F2237C"/>
    <w:rsid w:val="00F269D4"/>
    <w:rsid w:val="00F32F47"/>
    <w:rsid w:val="00F35054"/>
    <w:rsid w:val="00F3621B"/>
    <w:rsid w:val="00F4377C"/>
    <w:rsid w:val="00F571BF"/>
    <w:rsid w:val="00F64834"/>
    <w:rsid w:val="00F672E6"/>
    <w:rsid w:val="00F7529E"/>
    <w:rsid w:val="00F77A64"/>
    <w:rsid w:val="00F800B0"/>
    <w:rsid w:val="00F835B8"/>
    <w:rsid w:val="00FA4005"/>
    <w:rsid w:val="00FA698E"/>
    <w:rsid w:val="00FA7030"/>
    <w:rsid w:val="00FC2908"/>
    <w:rsid w:val="00FD0966"/>
    <w:rsid w:val="00FE148F"/>
    <w:rsid w:val="00FE3421"/>
    <w:rsid w:val="00FE5FED"/>
    <w:rsid w:val="00FF2EB2"/>
    <w:rsid w:val="00FF332F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4F3A5"/>
  <w15:chartTrackingRefBased/>
  <w15:docId w15:val="{18D58C8B-2FEA-47A4-93BC-C2EA8BE4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BC6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A7BC6"/>
  </w:style>
  <w:style w:type="paragraph" w:styleId="Header">
    <w:name w:val="header"/>
    <w:basedOn w:val="Normal"/>
    <w:link w:val="HeaderChar"/>
    <w:uiPriority w:val="99"/>
    <w:unhideWhenUsed/>
    <w:rsid w:val="00EA7BC6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EA7BC6"/>
    <w:rPr>
      <w:rFonts w:eastAsiaTheme="minorEastAsia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A7BC6"/>
  </w:style>
  <w:style w:type="paragraph" w:styleId="Footer">
    <w:name w:val="footer"/>
    <w:basedOn w:val="Normal"/>
    <w:link w:val="FooterChar"/>
    <w:uiPriority w:val="99"/>
    <w:unhideWhenUsed/>
    <w:rsid w:val="00EA7BC6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EA7BC6"/>
    <w:rPr>
      <w:rFonts w:eastAsiaTheme="minorEastAsia"/>
      <w:sz w:val="22"/>
      <w:szCs w:val="22"/>
      <w:lang w:eastAsia="zh-CN"/>
    </w:rPr>
  </w:style>
  <w:style w:type="table" w:styleId="GridTable1Light">
    <w:name w:val="Grid Table 1 Light"/>
    <w:basedOn w:val="TableNormal"/>
    <w:uiPriority w:val="46"/>
    <w:rsid w:val="00EA7BC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EA7BC6"/>
  </w:style>
  <w:style w:type="paragraph" w:styleId="ListParagraph">
    <w:name w:val="List Paragraph"/>
    <w:basedOn w:val="Normal"/>
    <w:uiPriority w:val="34"/>
    <w:qFormat/>
    <w:rsid w:val="004179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3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F4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F43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D5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A129E7"/>
    <w:rPr>
      <w:rFonts w:eastAsiaTheme="minorEastAsia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62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14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rgen Goetz</dc:creator>
  <cp:keywords/>
  <dc:description/>
  <cp:lastModifiedBy>Deonne Taylor</cp:lastModifiedBy>
  <cp:revision>3</cp:revision>
  <cp:lastPrinted>2022-02-09T06:13:00Z</cp:lastPrinted>
  <dcterms:created xsi:type="dcterms:W3CDTF">2022-07-03T00:01:00Z</dcterms:created>
  <dcterms:modified xsi:type="dcterms:W3CDTF">2022-07-03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09-16T03:16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f28c81c-c035-4adf-b2d2-b141ba95e4f9</vt:lpwstr>
  </property>
  <property fmtid="{D5CDD505-2E9C-101B-9397-08002B2CF9AE}" pid="8" name="MSIP_Label_0f488380-630a-4f55-a077-a19445e3f360_ContentBits">
    <vt:lpwstr>0</vt:lpwstr>
  </property>
</Properties>
</file>